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28A9E7" w14:textId="3C63EF32" w:rsidR="00841C62" w:rsidRPr="00F238F5" w:rsidRDefault="002A3320" w:rsidP="00841C62">
      <w:pPr>
        <w:pBdr>
          <w:top w:val="nil"/>
          <w:left w:val="nil"/>
          <w:bottom w:val="nil"/>
          <w:right w:val="nil"/>
          <w:between w:val="nil"/>
        </w:pBdr>
        <w:spacing w:before="240" w:after="0" w:line="48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Supplementary 1</w:t>
      </w:r>
      <w:r w:rsidR="00841C62" w:rsidRPr="00F238F5">
        <w:rPr>
          <w:rFonts w:asciiTheme="majorBidi" w:hAnsiTheme="majorBidi" w:cstheme="majorBidi"/>
          <w:b/>
          <w:bCs/>
          <w:color w:val="000000"/>
          <w:sz w:val="24"/>
          <w:szCs w:val="24"/>
        </w:rPr>
        <w:t>.</w:t>
      </w:r>
      <w:r w:rsidR="00841C62" w:rsidRPr="00F238F5">
        <w:rPr>
          <w:rFonts w:asciiTheme="majorBidi" w:hAnsiTheme="majorBidi" w:cstheme="majorBidi"/>
          <w:color w:val="000000"/>
          <w:sz w:val="24"/>
          <w:szCs w:val="24"/>
        </w:rPr>
        <w:t xml:space="preserve"> Stromal thicknesses mapping in all 17 zones, N = 134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161"/>
        <w:gridCol w:w="802"/>
        <w:gridCol w:w="2347"/>
        <w:gridCol w:w="668"/>
        <w:gridCol w:w="542"/>
        <w:gridCol w:w="1253"/>
        <w:gridCol w:w="1253"/>
      </w:tblGrid>
      <w:tr w:rsidR="00841C62" w:rsidRPr="00F238F5" w14:paraId="01A34861" w14:textId="77777777" w:rsidTr="008D16DA">
        <w:trPr>
          <w:trHeight w:val="20"/>
        </w:trPr>
        <w:tc>
          <w:tcPr>
            <w:tcW w:w="1197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0AFC26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7839F5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0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546B75" w14:textId="2136F1ED" w:rsidR="00841C62" w:rsidRPr="00F238F5" w:rsidRDefault="008D16DA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T in </w:t>
            </w: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µm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841C62"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AB404B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QR</w:t>
            </w:r>
          </w:p>
        </w:tc>
        <w:tc>
          <w:tcPr>
            <w:tcW w:w="30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CE6073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η²</w:t>
            </w:r>
          </w:p>
        </w:tc>
        <w:tc>
          <w:tcPr>
            <w:tcW w:w="694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57087F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i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i/>
                <w:color w:val="000000"/>
                <w:sz w:val="24"/>
                <w:szCs w:val="24"/>
              </w:rPr>
              <w:t xml:space="preserve">P </w:t>
            </w: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onf</w:t>
            </w:r>
          </w:p>
        </w:tc>
        <w:tc>
          <w:tcPr>
            <w:tcW w:w="694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EDDF7B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i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i/>
                <w:color w:val="000000"/>
                <w:sz w:val="24"/>
                <w:szCs w:val="24"/>
              </w:rPr>
              <w:t xml:space="preserve">P </w:t>
            </w: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lm</w:t>
            </w:r>
          </w:p>
        </w:tc>
      </w:tr>
      <w:tr w:rsidR="00841C62" w:rsidRPr="00F238F5" w14:paraId="0FB922B1" w14:textId="77777777" w:rsidTr="008D16DA">
        <w:trPr>
          <w:trHeight w:val="2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C6AC8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967AE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B4850" w14:textId="5D2A7F15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4.6±32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2178D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E6B0C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D5146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3C0D2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</w:tr>
      <w:tr w:rsidR="00841C62" w:rsidRPr="00F238F5" w14:paraId="4D66647F" w14:textId="77777777" w:rsidTr="008D16DA">
        <w:trPr>
          <w:trHeight w:val="298"/>
        </w:trPr>
        <w:tc>
          <w:tcPr>
            <w:tcW w:w="11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49114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uperior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E8F9F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ner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89B0F" w14:textId="425A2B29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9.5±35.0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14F31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.8</w:t>
            </w:r>
          </w:p>
        </w:tc>
        <w:tc>
          <w:tcPr>
            <w:tcW w:w="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7BBE2" w14:textId="7FB86362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35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F7F9B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F211E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</w:tr>
      <w:tr w:rsidR="00841C62" w:rsidRPr="00F238F5" w14:paraId="75BC9B46" w14:textId="77777777" w:rsidTr="008D16DA">
        <w:trPr>
          <w:trHeight w:val="317"/>
        </w:trPr>
        <w:tc>
          <w:tcPr>
            <w:tcW w:w="11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A4BDA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CE3BB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94863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AD46E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47155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C7689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C4981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1C62" w:rsidRPr="00F238F5" w14:paraId="709F0688" w14:textId="77777777" w:rsidTr="008D16DA">
        <w:trPr>
          <w:trHeight w:val="298"/>
        </w:trPr>
        <w:tc>
          <w:tcPr>
            <w:tcW w:w="11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DBC39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AB0D9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er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F3C03" w14:textId="18369844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9.3±40.6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E2E5B" w14:textId="355B3F89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</w:t>
            </w:r>
            <w:r w:rsidR="008D16D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</w:t>
            </w: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54F26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A2279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9423D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</w:tr>
      <w:tr w:rsidR="00841C62" w:rsidRPr="00F238F5" w14:paraId="11AAE15B" w14:textId="77777777" w:rsidTr="008D16DA">
        <w:trPr>
          <w:trHeight w:val="317"/>
        </w:trPr>
        <w:tc>
          <w:tcPr>
            <w:tcW w:w="11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A9096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983AA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CDAF0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7FC49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640DB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2DE35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3907E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1C62" w:rsidRPr="00F238F5" w14:paraId="3FA09464" w14:textId="77777777" w:rsidTr="008D16DA">
        <w:trPr>
          <w:trHeight w:val="298"/>
        </w:trPr>
        <w:tc>
          <w:tcPr>
            <w:tcW w:w="11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420A5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uperior-Nasal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549CF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ner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D6B4E" w14:textId="017C306A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8.6±33.8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A78C3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79A33" w14:textId="5FC99232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37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34355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B058C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</w:tr>
      <w:tr w:rsidR="00841C62" w:rsidRPr="00F238F5" w14:paraId="3ED0B4D2" w14:textId="77777777" w:rsidTr="008D16DA">
        <w:trPr>
          <w:trHeight w:val="317"/>
        </w:trPr>
        <w:tc>
          <w:tcPr>
            <w:tcW w:w="11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99394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F40AD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0F143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4449A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88755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CBB59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BF55D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1C62" w:rsidRPr="00F238F5" w14:paraId="3A57FBE2" w14:textId="77777777" w:rsidTr="008D16DA">
        <w:trPr>
          <w:trHeight w:val="298"/>
        </w:trPr>
        <w:tc>
          <w:tcPr>
            <w:tcW w:w="11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5B36E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16651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er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F05B8" w14:textId="1459FF78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8.1±36.9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B4AF3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.8</w:t>
            </w: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6FD5A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264EC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69BE9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</w:tr>
      <w:tr w:rsidR="00841C62" w:rsidRPr="00F238F5" w14:paraId="464DBA76" w14:textId="77777777" w:rsidTr="008D16DA">
        <w:trPr>
          <w:trHeight w:val="317"/>
        </w:trPr>
        <w:tc>
          <w:tcPr>
            <w:tcW w:w="11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6D674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E19AC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BCD27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A19C6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B9B25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BA897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F9402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1C62" w:rsidRPr="00F238F5" w14:paraId="56F91181" w14:textId="77777777" w:rsidTr="008D16DA">
        <w:trPr>
          <w:trHeight w:val="298"/>
        </w:trPr>
        <w:tc>
          <w:tcPr>
            <w:tcW w:w="11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2160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sal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837EA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ner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5F641" w14:textId="5BAA5178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0.2±32.5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50B2E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ACF62" w14:textId="6F5CDAAE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3</w:t>
            </w:r>
            <w:r w:rsidR="008D16D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2BD31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0CB6E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</w:tr>
      <w:tr w:rsidR="00841C62" w:rsidRPr="00F238F5" w14:paraId="05182608" w14:textId="77777777" w:rsidTr="008D16DA">
        <w:trPr>
          <w:trHeight w:val="317"/>
        </w:trPr>
        <w:tc>
          <w:tcPr>
            <w:tcW w:w="11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153D6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A07A5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402AE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7C0D3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D42E9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C999F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E2C59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1C62" w:rsidRPr="00F238F5" w14:paraId="690E10AC" w14:textId="77777777" w:rsidTr="008D16DA">
        <w:trPr>
          <w:trHeight w:val="298"/>
        </w:trPr>
        <w:tc>
          <w:tcPr>
            <w:tcW w:w="11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7B044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1CC63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er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AC7D5" w14:textId="30045AC0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7.1±33.3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1165D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3BB69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98BE0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7FD52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</w:tr>
      <w:tr w:rsidR="00841C62" w:rsidRPr="00F238F5" w14:paraId="611A06C2" w14:textId="77777777" w:rsidTr="008D16DA">
        <w:trPr>
          <w:trHeight w:val="317"/>
        </w:trPr>
        <w:tc>
          <w:tcPr>
            <w:tcW w:w="11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2872D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8AA62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D2DB3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ED310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3FF01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A9C4F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B5F76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1C62" w:rsidRPr="00F238F5" w14:paraId="2E469A9A" w14:textId="77777777" w:rsidTr="008D16DA">
        <w:trPr>
          <w:trHeight w:val="298"/>
        </w:trPr>
        <w:tc>
          <w:tcPr>
            <w:tcW w:w="11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238F6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ferior-Nasal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01235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ner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730C0" w14:textId="321A33FE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2.4±32.4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62A1C" w14:textId="2C117A85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</w:t>
            </w:r>
            <w:r w:rsidR="008D16D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</w:t>
            </w:r>
          </w:p>
        </w:tc>
        <w:tc>
          <w:tcPr>
            <w:tcW w:w="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A77C0" w14:textId="583E45DD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0B2BA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56954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</w:tr>
      <w:tr w:rsidR="00841C62" w:rsidRPr="00F238F5" w14:paraId="31803060" w14:textId="77777777" w:rsidTr="008D16DA">
        <w:trPr>
          <w:trHeight w:val="317"/>
        </w:trPr>
        <w:tc>
          <w:tcPr>
            <w:tcW w:w="11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5CCAD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9F4AC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C2C93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6BED1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359B3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518F2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ACB90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1C62" w:rsidRPr="00F238F5" w14:paraId="38E9AB42" w14:textId="77777777" w:rsidTr="008D16DA">
        <w:trPr>
          <w:trHeight w:val="298"/>
        </w:trPr>
        <w:tc>
          <w:tcPr>
            <w:tcW w:w="11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C9D48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A94CB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er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B0E16" w14:textId="3249729D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6.7±32.8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80968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DA317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667B2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4F64C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</w:tr>
      <w:tr w:rsidR="00841C62" w:rsidRPr="00F238F5" w14:paraId="4EF160FB" w14:textId="77777777" w:rsidTr="008D16DA">
        <w:trPr>
          <w:trHeight w:val="317"/>
        </w:trPr>
        <w:tc>
          <w:tcPr>
            <w:tcW w:w="11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BE129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9C819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E37A2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8FF70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C77BB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A0724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0D17D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1C62" w:rsidRPr="00F238F5" w14:paraId="20F52071" w14:textId="77777777" w:rsidTr="008D16DA">
        <w:trPr>
          <w:trHeight w:val="298"/>
        </w:trPr>
        <w:tc>
          <w:tcPr>
            <w:tcW w:w="11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25C58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ferior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D69AB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ner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BACD3" w14:textId="46BEB49F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5.4±32.8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1DD1E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C7FCD" w14:textId="680B047A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F7BEB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2*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1B2CD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7**</w:t>
            </w:r>
          </w:p>
        </w:tc>
      </w:tr>
      <w:tr w:rsidR="00841C62" w:rsidRPr="00F238F5" w14:paraId="1C619451" w14:textId="77777777" w:rsidTr="008D16DA">
        <w:trPr>
          <w:trHeight w:val="317"/>
        </w:trPr>
        <w:tc>
          <w:tcPr>
            <w:tcW w:w="11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A4AD7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6185D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15DCF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8A69D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CBBC4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C02CD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45FF2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1C62" w:rsidRPr="00F238F5" w14:paraId="1CEFB35E" w14:textId="77777777" w:rsidTr="008D16DA">
        <w:trPr>
          <w:trHeight w:val="298"/>
        </w:trPr>
        <w:tc>
          <w:tcPr>
            <w:tcW w:w="11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3B340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0978F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er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325B7" w14:textId="1D240B76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6.4±33.0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A8C03" w14:textId="59009304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</w:t>
            </w:r>
            <w:r w:rsidR="008D16D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</w:t>
            </w: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A2137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8F174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3CB00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</w:tr>
      <w:tr w:rsidR="00841C62" w:rsidRPr="00F238F5" w14:paraId="7466354A" w14:textId="77777777" w:rsidTr="008D16DA">
        <w:trPr>
          <w:trHeight w:val="317"/>
        </w:trPr>
        <w:tc>
          <w:tcPr>
            <w:tcW w:w="11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0D412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495D9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58179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4B80E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5B44C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29ED4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405FA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1C62" w:rsidRPr="00F238F5" w14:paraId="6BCD1DF2" w14:textId="77777777" w:rsidTr="008D16DA">
        <w:trPr>
          <w:trHeight w:val="298"/>
        </w:trPr>
        <w:tc>
          <w:tcPr>
            <w:tcW w:w="11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74030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ferior-Temporal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61EEB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ner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D0106" w14:textId="0AD85D3A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8.7±33.3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D3358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7B407" w14:textId="09B7AA52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22A17" w14:textId="087F96EA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2</w:t>
            </w:r>
            <w:r w:rsidR="008D16D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57B05" w14:textId="21CD3A9E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</w:t>
            </w:r>
            <w:r w:rsidR="008D16D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841C62" w:rsidRPr="00F238F5" w14:paraId="58453C0E" w14:textId="77777777" w:rsidTr="008D16DA">
        <w:trPr>
          <w:trHeight w:val="317"/>
        </w:trPr>
        <w:tc>
          <w:tcPr>
            <w:tcW w:w="11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2B06B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6DB19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0534E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8AFAE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85F9B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89C64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4956D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1C62" w:rsidRPr="00F238F5" w14:paraId="5A22F4C2" w14:textId="77777777" w:rsidTr="008D16DA">
        <w:trPr>
          <w:trHeight w:val="298"/>
        </w:trPr>
        <w:tc>
          <w:tcPr>
            <w:tcW w:w="11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DCD88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2E28D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er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A16B6" w14:textId="297D25C1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5.9±33.9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615A3" w14:textId="68C24405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</w:t>
            </w:r>
            <w:r w:rsidR="008D16D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</w:t>
            </w: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90009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3095F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B72E0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</w:tr>
      <w:tr w:rsidR="00841C62" w:rsidRPr="00F238F5" w14:paraId="5BBE2CE6" w14:textId="77777777" w:rsidTr="008D16DA">
        <w:trPr>
          <w:trHeight w:val="317"/>
        </w:trPr>
        <w:tc>
          <w:tcPr>
            <w:tcW w:w="11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49A36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CB407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3430B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FAFF3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DC488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98BA5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F048B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1C62" w:rsidRPr="00F238F5" w14:paraId="52AD3DBF" w14:textId="77777777" w:rsidTr="008D16DA">
        <w:trPr>
          <w:trHeight w:val="298"/>
        </w:trPr>
        <w:tc>
          <w:tcPr>
            <w:tcW w:w="11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D5CAE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mporal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952FB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ner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143DE" w14:textId="411E32FB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1.6±34.3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58FF0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.5</w:t>
            </w:r>
          </w:p>
        </w:tc>
        <w:tc>
          <w:tcPr>
            <w:tcW w:w="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FC06D" w14:textId="660DB1C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6186C" w14:textId="594E8E4C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</w:t>
            </w:r>
            <w:r w:rsidR="008D16D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3C6C4" w14:textId="35B5DDB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</w:t>
            </w:r>
            <w:r w:rsidR="008D16D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841C62" w:rsidRPr="00F238F5" w14:paraId="4A496E74" w14:textId="77777777" w:rsidTr="008D16DA">
        <w:trPr>
          <w:trHeight w:val="317"/>
        </w:trPr>
        <w:tc>
          <w:tcPr>
            <w:tcW w:w="11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69B7B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7A861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38441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58490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B3EB7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1A104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AC236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1C62" w:rsidRPr="00F238F5" w14:paraId="24BFA5B8" w14:textId="77777777" w:rsidTr="008D16DA">
        <w:trPr>
          <w:trHeight w:val="298"/>
        </w:trPr>
        <w:tc>
          <w:tcPr>
            <w:tcW w:w="11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F3400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AD85E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er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B4512" w14:textId="3E96A72B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9.1±36.1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5A2D8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.8</w:t>
            </w: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53A79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0ED20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5D52B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</w:tr>
      <w:tr w:rsidR="00841C62" w:rsidRPr="00F238F5" w14:paraId="727700D4" w14:textId="77777777" w:rsidTr="008D16DA">
        <w:trPr>
          <w:trHeight w:val="317"/>
        </w:trPr>
        <w:tc>
          <w:tcPr>
            <w:tcW w:w="11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5482D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ED95C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597A8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7DDD3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5C0AA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D31DE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EF202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1C62" w:rsidRPr="00F238F5" w14:paraId="361DE5F1" w14:textId="77777777" w:rsidTr="008D16DA">
        <w:trPr>
          <w:trHeight w:val="298"/>
        </w:trPr>
        <w:tc>
          <w:tcPr>
            <w:tcW w:w="11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7B781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uperior-Temporal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7BEAE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ner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B0BDA" w14:textId="3497EA3F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7.3±34.9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28096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30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56BE4E3" w14:textId="3669FCA8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8D5F8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56E85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</w:tr>
      <w:tr w:rsidR="00841C62" w:rsidRPr="00F238F5" w14:paraId="0BC9C23B" w14:textId="77777777" w:rsidTr="008D16DA">
        <w:trPr>
          <w:trHeight w:val="317"/>
        </w:trPr>
        <w:tc>
          <w:tcPr>
            <w:tcW w:w="119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B3188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80639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0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38E0E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D5E4B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1D7275B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DAC2C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2CCDB" w14:textId="77777777" w:rsidR="00841C62" w:rsidRPr="00F238F5" w:rsidRDefault="00841C62" w:rsidP="008D1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1C62" w:rsidRPr="00F238F5" w14:paraId="3A33EC01" w14:textId="77777777" w:rsidTr="008D16DA">
        <w:trPr>
          <w:trHeight w:val="298"/>
        </w:trPr>
        <w:tc>
          <w:tcPr>
            <w:tcW w:w="1197" w:type="pct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562D0EA6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1997DF82" w14:textId="77777777" w:rsidR="00841C62" w:rsidRPr="00F238F5" w:rsidRDefault="00841C62" w:rsidP="00BF0683">
            <w:pPr>
              <w:spacing w:after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er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72663299" w14:textId="4302539F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4.0±37.9</w:t>
            </w: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55B01682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30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F5C6E0A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77F6564A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40593ADC" w14:textId="77777777" w:rsidR="00841C62" w:rsidRPr="00F238F5" w:rsidRDefault="00841C62" w:rsidP="008D16DA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238F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.001***</w:t>
            </w:r>
          </w:p>
        </w:tc>
      </w:tr>
      <w:tr w:rsidR="00841C62" w:rsidRPr="00F238F5" w14:paraId="65BE4944" w14:textId="77777777" w:rsidTr="008D16DA">
        <w:trPr>
          <w:trHeight w:val="317"/>
        </w:trPr>
        <w:tc>
          <w:tcPr>
            <w:tcW w:w="1197" w:type="pct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74F1B348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7777D7F3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00" w:type="pct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4BA47CCA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00542070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66D0E01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10BF0160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0AA48CE8" w14:textId="77777777" w:rsidR="00841C62" w:rsidRPr="00F238F5" w:rsidRDefault="00841C62" w:rsidP="00BF0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24E8FD1D" w14:textId="7B471A97" w:rsidR="002A3320" w:rsidRDefault="008D16DA" w:rsidP="001514F7">
      <w:pPr>
        <w:jc w:val="both"/>
        <w:rPr>
          <w:rFonts w:asciiTheme="majorBidi" w:hAnsiTheme="majorBidi" w:cstheme="majorBidi"/>
          <w:color w:val="000000"/>
          <w:sz w:val="24"/>
          <w:szCs w:val="24"/>
        </w:rPr>
        <w:sectPr w:rsidR="002A3320" w:rsidSect="00DE03F9">
          <w:type w:val="continuous"/>
          <w:pgSz w:w="11906" w:h="16838" w:code="9"/>
          <w:pgMar w:top="1440" w:right="1440" w:bottom="1440" w:left="1440" w:header="720" w:footer="720" w:gutter="0"/>
          <w:pgNumType w:start="1"/>
          <w:cols w:space="720"/>
          <w:docGrid w:linePitch="299"/>
        </w:sectPr>
      </w:pPr>
      <w:r>
        <w:rPr>
          <w:rFonts w:asciiTheme="majorBidi" w:hAnsiTheme="majorBidi" w:cstheme="majorBidi"/>
          <w:color w:val="000000"/>
          <w:sz w:val="24"/>
          <w:szCs w:val="24"/>
        </w:rPr>
        <w:t xml:space="preserve">ST: Stromal thickness, SD: Standard deviation, </w:t>
      </w:r>
      <w:r w:rsidRPr="00F238F5">
        <w:rPr>
          <w:rFonts w:asciiTheme="majorBidi" w:hAnsiTheme="majorBidi" w:cstheme="majorBidi"/>
          <w:color w:val="000000"/>
          <w:sz w:val="24"/>
          <w:szCs w:val="24"/>
        </w:rPr>
        <w:t>IQR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: Interquartile range. </w:t>
      </w:r>
      <w:r w:rsidR="00841C62" w:rsidRPr="00F238F5">
        <w:rPr>
          <w:rFonts w:asciiTheme="majorBidi" w:hAnsiTheme="majorBidi" w:cstheme="majorBidi"/>
          <w:color w:val="000000"/>
          <w:sz w:val="24"/>
          <w:szCs w:val="24"/>
        </w:rPr>
        <w:t>P-values are adjusted for comparing a family of 3 zones. η²: Eta-squared is an effect size measure. η²= 0.01 indicates a small effect. η² = 0.06 indicates a medium effect. η² = 0.14 indicates a large effect.  * p &lt; .05, ** p &lt; .01, *** p &lt; .001.</w:t>
      </w:r>
      <w:r w:rsidR="00841C62">
        <w:rPr>
          <w:rFonts w:asciiTheme="majorBidi" w:hAnsiTheme="majorBidi" w:cstheme="majorBidi"/>
          <w:color w:val="000000"/>
          <w:sz w:val="24"/>
          <w:szCs w:val="24"/>
        </w:rPr>
        <w:br w:type="page"/>
      </w:r>
    </w:p>
    <w:p w14:paraId="719B2CC9" w14:textId="10EFE812" w:rsidR="00841C62" w:rsidRPr="00F238F5" w:rsidRDefault="009807A4" w:rsidP="00841C6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>Supplementary 2</w:t>
      </w:r>
      <w:r w:rsidRPr="00F238F5">
        <w:rPr>
          <w:rFonts w:asciiTheme="majorBidi" w:hAnsiTheme="majorBidi" w:cstheme="majorBidi"/>
          <w:b/>
          <w:bCs/>
          <w:color w:val="000000"/>
          <w:sz w:val="24"/>
          <w:szCs w:val="24"/>
        </w:rPr>
        <w:t>.</w:t>
      </w:r>
      <w:r w:rsidRPr="00F238F5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841C62" w:rsidRPr="00F238F5">
        <w:rPr>
          <w:rFonts w:asciiTheme="majorBidi" w:hAnsiTheme="majorBidi" w:cstheme="majorBidi"/>
          <w:color w:val="000000"/>
          <w:sz w:val="24"/>
          <w:szCs w:val="24"/>
        </w:rPr>
        <w:t xml:space="preserve"> Linear regression of stromal thickness </w:t>
      </w:r>
      <w:r w:rsidR="00AF1AFC">
        <w:rPr>
          <w:rFonts w:asciiTheme="majorBidi" w:hAnsiTheme="majorBidi" w:cstheme="majorBidi"/>
          <w:color w:val="000000"/>
          <w:sz w:val="24"/>
          <w:szCs w:val="24"/>
        </w:rPr>
        <w:t>considering</w:t>
      </w:r>
      <w:r w:rsidR="00841C62" w:rsidRPr="00F238F5">
        <w:rPr>
          <w:rFonts w:asciiTheme="majorBidi" w:hAnsiTheme="majorBidi" w:cstheme="majorBidi"/>
          <w:color w:val="000000"/>
          <w:sz w:val="24"/>
          <w:szCs w:val="24"/>
        </w:rPr>
        <w:t xml:space="preserve"> age</w:t>
      </w:r>
      <w:r w:rsidR="00AF1AFC">
        <w:rPr>
          <w:rFonts w:asciiTheme="majorBidi" w:hAnsiTheme="majorBidi" w:cstheme="majorBidi"/>
          <w:color w:val="000000"/>
          <w:sz w:val="24"/>
          <w:szCs w:val="24"/>
        </w:rPr>
        <w:t xml:space="preserve"> and IOP</w:t>
      </w:r>
      <w:r w:rsidR="00841C62" w:rsidRPr="00F238F5">
        <w:rPr>
          <w:rFonts w:asciiTheme="majorBidi" w:hAnsiTheme="majorBidi" w:cstheme="majorBidi"/>
          <w:color w:val="000000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894"/>
        <w:gridCol w:w="2027"/>
        <w:gridCol w:w="935"/>
        <w:gridCol w:w="1038"/>
        <w:gridCol w:w="2052"/>
        <w:gridCol w:w="971"/>
        <w:gridCol w:w="1038"/>
        <w:gridCol w:w="2027"/>
        <w:gridCol w:w="938"/>
        <w:gridCol w:w="1038"/>
      </w:tblGrid>
      <w:tr w:rsidR="002A3320" w:rsidRPr="002A3320" w14:paraId="0646276D" w14:textId="48B117A1" w:rsidTr="002A3320">
        <w:trPr>
          <w:trHeight w:val="20"/>
        </w:trPr>
        <w:tc>
          <w:tcPr>
            <w:tcW w:w="678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B2C9F73" w14:textId="77777777" w:rsidR="002A3320" w:rsidRPr="002A3320" w:rsidRDefault="002A3320" w:rsidP="002A3320">
            <w:pPr>
              <w:spacing w:after="0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</w:p>
        </w:tc>
        <w:tc>
          <w:tcPr>
            <w:tcW w:w="1433" w:type="pct"/>
            <w:gridSpan w:val="3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891390B" w14:textId="16ADB92B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ll age groups in years (n = 134)</w:t>
            </w:r>
          </w:p>
        </w:tc>
        <w:tc>
          <w:tcPr>
            <w:tcW w:w="1455" w:type="pct"/>
            <w:gridSpan w:val="3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 w14:paraId="2036CC44" w14:textId="14216C2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Age group 30 -49 years (n = 40)</w:t>
            </w:r>
          </w:p>
        </w:tc>
        <w:tc>
          <w:tcPr>
            <w:tcW w:w="1434" w:type="pct"/>
            <w:gridSpan w:val="3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 w14:paraId="4CE455C7" w14:textId="7FC148C4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IOP (n=134)</w:t>
            </w:r>
          </w:p>
        </w:tc>
      </w:tr>
      <w:tr w:rsidR="002A3320" w:rsidRPr="002A3320" w14:paraId="6D0D45B2" w14:textId="6EBB8869" w:rsidTr="002A3320">
        <w:trPr>
          <w:trHeight w:val="20"/>
        </w:trPr>
        <w:tc>
          <w:tcPr>
            <w:tcW w:w="678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911FDEC" w14:textId="77777777" w:rsidR="002A3320" w:rsidRPr="002A3320" w:rsidRDefault="002A3320" w:rsidP="002A3320">
            <w:pPr>
              <w:spacing w:after="0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tromal Zone</w:t>
            </w:r>
          </w:p>
        </w:tc>
        <w:tc>
          <w:tcPr>
            <w:tcW w:w="726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2473DF1" w14:textId="77777777" w:rsidR="002A3320" w:rsidRPr="002A3320" w:rsidRDefault="002A3320" w:rsidP="002A3320">
            <w:pPr>
              <w:spacing w:after="0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Regression Equation</w:t>
            </w:r>
          </w:p>
        </w:tc>
        <w:tc>
          <w:tcPr>
            <w:tcW w:w="335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2204661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R-value</w:t>
            </w: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B38CC96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735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4849F66" w14:textId="453E751F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Regression Equation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37F5517" w14:textId="08200FFD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R-value</w:t>
            </w: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DD89F9F" w14:textId="51121BB3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726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4281551" w14:textId="6E603C70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Regression Equation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F2BE434" w14:textId="7CFB896C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R-value</w:t>
            </w: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B6D0B2C" w14:textId="58D3F46F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P-value*</w:t>
            </w:r>
          </w:p>
        </w:tc>
      </w:tr>
      <w:tr w:rsidR="002A3320" w:rsidRPr="002A3320" w14:paraId="3812FA23" w14:textId="11526789" w:rsidTr="002A3320">
        <w:trPr>
          <w:trHeight w:val="20"/>
        </w:trPr>
        <w:tc>
          <w:tcPr>
            <w:tcW w:w="67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7A823" w14:textId="77777777" w:rsidR="002A3320" w:rsidRPr="002A3320" w:rsidRDefault="002A3320" w:rsidP="002A3320">
            <w:pPr>
              <w:spacing w:after="0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72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A24E6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84.8 - .004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3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671C2" w14:textId="4DA79790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37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6F006" w14:textId="76CBD6AF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79</w:t>
            </w:r>
          </w:p>
        </w:tc>
        <w:tc>
          <w:tcPr>
            <w:tcW w:w="735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4094121" w14:textId="39391B22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18.95 +1.78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8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95B6DCE" w14:textId="516F873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26</w:t>
            </w:r>
          </w:p>
        </w:tc>
        <w:tc>
          <w:tcPr>
            <w:tcW w:w="372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71B0FEE" w14:textId="6D19B5AC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25*</w:t>
            </w:r>
          </w:p>
        </w:tc>
        <w:tc>
          <w:tcPr>
            <w:tcW w:w="726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02257D2" w14:textId="422643D4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68.11 - 4.82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IOP</w:t>
            </w:r>
          </w:p>
        </w:tc>
        <w:tc>
          <w:tcPr>
            <w:tcW w:w="336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AB9DE6D" w14:textId="5F7773AD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48</w:t>
            </w:r>
          </w:p>
        </w:tc>
        <w:tc>
          <w:tcPr>
            <w:tcW w:w="372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15AB05D" w14:textId="2F6EF255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.00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2A3320" w:rsidRPr="002A3320" w14:paraId="52BCCCBD" w14:textId="2F2C9F1A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2D02E" w14:textId="77777777" w:rsidR="002A3320" w:rsidRPr="002A3320" w:rsidRDefault="002A3320" w:rsidP="002A3320">
            <w:pPr>
              <w:spacing w:after="0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uperio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948C8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9F2DA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67901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FA1B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A7F4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8787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8CF5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45DB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6E94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A3320" w:rsidRPr="002A3320" w14:paraId="600004AA" w14:textId="05FEFE35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76366" w14:textId="77777777" w:rsidR="002A3320" w:rsidRPr="002A3320" w:rsidRDefault="002A3320" w:rsidP="002A3320">
            <w:pPr>
              <w:spacing w:after="0"/>
              <w:jc w:val="right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Inn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D19BF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11.6  + .171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17820" w14:textId="316E50A5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8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A1EE4" w14:textId="04F801E5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3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7CC1" w14:textId="082BFD1E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54.61 + 1.734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23BD" w14:textId="7C7C8E64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CB89" w14:textId="61F0C746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35*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27BE" w14:textId="382D015A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06.42 - 5.00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IOP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71FE" w14:textId="049D8FF0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F3F3" w14:textId="4E5367B1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.00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2A3320" w:rsidRPr="002A3320" w14:paraId="3B7479D9" w14:textId="7C1D69B2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FE6EA" w14:textId="77777777" w:rsidR="002A3320" w:rsidRPr="002A3320" w:rsidRDefault="002A3320" w:rsidP="002A3320">
            <w:pPr>
              <w:spacing w:after="0"/>
              <w:jc w:val="right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Out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9433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35.7 + .308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41F4E" w14:textId="7018A1E8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3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19E59" w14:textId="396D6DA8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2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491B" w14:textId="4B6BB109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64.168 + 2.2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7D6F" w14:textId="24B2DAB1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3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128C" w14:textId="52D5A60B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19*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C2C9" w14:textId="2A32020D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46.93 - 5.46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IOP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4396" w14:textId="2BA7A6BB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C941" w14:textId="70BDCFB5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.00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2A3320" w:rsidRPr="002A3320" w14:paraId="4BC2EAFF" w14:textId="5B717231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3588A" w14:textId="77777777" w:rsidR="002A3320" w:rsidRPr="002A3320" w:rsidRDefault="002A3320" w:rsidP="002A3320">
            <w:pPr>
              <w:spacing w:after="0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uperior Nasal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896C0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C1DE4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37B03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FF18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0573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9C07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A5AF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2BE3" w14:textId="77777777" w:rsidR="002A3320" w:rsidRPr="002A3320" w:rsidRDefault="002A3320" w:rsidP="00A373B6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A8C1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A3320" w:rsidRPr="002A3320" w14:paraId="715EE77B" w14:textId="0DF4BD9F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E085D" w14:textId="77777777" w:rsidR="002A3320" w:rsidRPr="002A3320" w:rsidRDefault="002A3320" w:rsidP="002A3320">
            <w:pPr>
              <w:spacing w:after="0"/>
              <w:jc w:val="right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Inn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9574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15.2 + .076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9496D" w14:textId="7C08248F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29C9C" w14:textId="36149A1A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5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0F7A" w14:textId="694FC6CA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58.08 + 1.643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950A" w14:textId="12DF89B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F1EC" w14:textId="3343462D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39*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91E0" w14:textId="236F26ED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03.67 - 4.84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IOP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FA87" w14:textId="6B3642EF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3782" w14:textId="3CD64DDD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.00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2A3320" w:rsidRPr="002A3320" w14:paraId="24074658" w14:textId="0C2D394A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35F94" w14:textId="77777777" w:rsidR="002A3320" w:rsidRPr="002A3320" w:rsidRDefault="002A3320" w:rsidP="002A3320">
            <w:pPr>
              <w:spacing w:after="0"/>
              <w:jc w:val="right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Out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6A163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40.2 + .177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A06A9" w14:textId="5F6F75B6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8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E8E55" w14:textId="4F68A9A4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3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889F" w14:textId="36E7FDB8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85.655 + 1.69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9663" w14:textId="15DE7948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9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0F55" w14:textId="158C8C2B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*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826A" w14:textId="2CD7A655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37.50 -5.05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IOP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C588" w14:textId="1BB2CA6E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952A" w14:textId="0475DB8C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.00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2A3320" w:rsidRPr="002A3320" w14:paraId="5925B4DE" w14:textId="779643F5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2745C" w14:textId="77777777" w:rsidR="002A3320" w:rsidRPr="002A3320" w:rsidRDefault="002A3320" w:rsidP="002A3320">
            <w:pPr>
              <w:spacing w:after="0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Nasal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6D7D2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26A6D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9E150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E701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0B86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81548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0340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81D8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127A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A3320" w:rsidRPr="002A3320" w14:paraId="222C3BF0" w14:textId="2F63B18E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89DC4" w14:textId="77777777" w:rsidR="002A3320" w:rsidRPr="002A3320" w:rsidRDefault="002A3320" w:rsidP="002A3320">
            <w:pPr>
              <w:spacing w:after="0"/>
              <w:jc w:val="right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Inn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91801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11.6 - .032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ADA38" w14:textId="5203B962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279ED" w14:textId="7D40DC61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4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0700" w14:textId="126B73A1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57.71 + 1.454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DAB4C" w14:textId="73AED99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8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A9E4" w14:textId="4F8A5356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6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CD6D" w14:textId="6DCAF5E2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93.33 - 4.76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IOP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FDEC" w14:textId="350C9E53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F6942" w14:textId="38744F8B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.00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2A3320" w:rsidRPr="002A3320" w14:paraId="09CAC0EB" w14:textId="6495C631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1A91" w14:textId="77777777" w:rsidR="002A3320" w:rsidRPr="002A3320" w:rsidRDefault="002A3320" w:rsidP="002A3320">
            <w:pPr>
              <w:spacing w:after="0"/>
              <w:jc w:val="right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Out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BDEE1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38.0 - .020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22C0A" w14:textId="73EBBE83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04E5B" w14:textId="3C537358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0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43DB" w14:textId="3049D17B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92.585 + 1.23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E852" w14:textId="695B6E99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1FA4" w14:textId="08ABDA7E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3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2E72" w14:textId="240C891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19.06 - 4.66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IOP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BE73" w14:textId="4022B11E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2F00" w14:textId="611C5E7C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.00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2A3320" w:rsidRPr="002A3320" w14:paraId="3F776277" w14:textId="39D4EDBD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7B244" w14:textId="77777777" w:rsidR="002A3320" w:rsidRPr="002A3320" w:rsidRDefault="002A3320" w:rsidP="002A3320">
            <w:pPr>
              <w:spacing w:after="0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Inferior Nasal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EABB4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DD96D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B1DE9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7244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EDA87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F83C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410F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0BBD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1443A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A3320" w:rsidRPr="002A3320" w14:paraId="11D6EE9C" w14:textId="03933360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93B81" w14:textId="77777777" w:rsidR="002A3320" w:rsidRPr="002A3320" w:rsidRDefault="002A3320" w:rsidP="002A3320">
            <w:pPr>
              <w:spacing w:after="0"/>
              <w:jc w:val="right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Inn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CC09F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04.5 - .047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657CD" w14:textId="35F8A698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30440" w14:textId="687CC56B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6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EB73" w14:textId="05209865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51.704 + 1.407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D11A" w14:textId="39D3BA1A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7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2492" w14:textId="43E9DBDB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8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5CBA" w14:textId="1AC0BF51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84.04 - 4.70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IOP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D96A" w14:textId="0DF19302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3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963C" w14:textId="1861B6D5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.00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2A3320" w:rsidRPr="002A3320" w14:paraId="28E8206B" w14:textId="005E43A8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C8499" w14:textId="77777777" w:rsidR="002A3320" w:rsidRPr="002A3320" w:rsidRDefault="002A3320" w:rsidP="002A3320">
            <w:pPr>
              <w:spacing w:after="0"/>
              <w:jc w:val="right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Out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7EF0D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27.1 - .008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A76CE" w14:textId="1F1BEA90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C6F56" w14:textId="15AE7A88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0CA8" w14:textId="6007BD0C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86.609 +1.129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5E1E2" w14:textId="0A974C6C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4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86AB" w14:textId="7DA4305B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8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86A2" w14:textId="65CDEA3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06.58 - 4.54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IOP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AC7C" w14:textId="07A175AB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9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3EED" w14:textId="77AFBF8D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.00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2A3320" w:rsidRPr="002A3320" w14:paraId="00A3A818" w14:textId="76B8DB18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06B1B" w14:textId="77777777" w:rsidR="002A3320" w:rsidRPr="002A3320" w:rsidRDefault="002A3320" w:rsidP="002A3320">
            <w:pPr>
              <w:spacing w:after="0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Inferio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9DA88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14049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C2928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AF51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2923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4E23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9491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335B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1D82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A3320" w:rsidRPr="002A3320" w14:paraId="575C4EBE" w14:textId="7B0ACC61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45BEA" w14:textId="77777777" w:rsidR="002A3320" w:rsidRPr="002A3320" w:rsidRDefault="002A3320" w:rsidP="002A3320">
            <w:pPr>
              <w:spacing w:after="0"/>
              <w:jc w:val="right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Inn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6E685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96.0 - .017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63860" w14:textId="0D026BE2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D719B" w14:textId="619F7305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1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43D84" w14:textId="6B3A14E8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36.3 + 1.603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382C" w14:textId="7BDDB21C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9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C5E0" w14:textId="1EDFFE0F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5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F92DE" w14:textId="494BA4E2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76.66 - 4.70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IOP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A167" w14:textId="582BCE9A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A25E" w14:textId="2C546A94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.00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2A3320" w:rsidRPr="002A3320" w14:paraId="2E350197" w14:textId="5214D72D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5A1D3" w14:textId="77777777" w:rsidR="002A3320" w:rsidRPr="002A3320" w:rsidRDefault="002A3320" w:rsidP="002A3320">
            <w:pPr>
              <w:spacing w:after="0"/>
              <w:jc w:val="right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Out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DC41E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16.0 + .010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969AB" w14:textId="30F18136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7BCDB" w14:textId="3D0C68D3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5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271F" w14:textId="32116EF8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59.588 + 1.52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8F30" w14:textId="344FFE5B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7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B170" w14:textId="4BEA09A3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CA6D" w14:textId="1E1BE5C2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99.15 - 4.75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IOP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F18F9" w14:textId="23A1CD9A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A9D3" w14:textId="3D89680A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.00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2A3320" w:rsidRPr="002A3320" w14:paraId="0DBB71B7" w14:textId="1672BA47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AC423" w14:textId="77777777" w:rsidR="002A3320" w:rsidRPr="002A3320" w:rsidRDefault="002A3320" w:rsidP="002A3320">
            <w:pPr>
              <w:spacing w:after="0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Inferior temporal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35B17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A5C2C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EBD27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9B50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5C2B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E0B1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FC95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29FA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F93A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A3320" w:rsidRPr="002A3320" w14:paraId="3909DEA9" w14:textId="05461232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62636" w14:textId="77777777" w:rsidR="002A3320" w:rsidRPr="002A3320" w:rsidRDefault="002A3320" w:rsidP="002A3320">
            <w:pPr>
              <w:spacing w:after="0"/>
              <w:jc w:val="right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Inn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4D050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89.5 - .016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88013" w14:textId="3BF6D2BA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65223" w14:textId="201E309C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2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6A9B" w14:textId="0F3FB7E0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22.472 + 1.791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7C0F" w14:textId="75A0C91B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7D89" w14:textId="4822146C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36*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1D2B" w14:textId="5C522324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72.31 - 4.86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IOP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DF66" w14:textId="115956C1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3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BFC2" w14:textId="5B690AEB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.00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2A3320" w:rsidRPr="002A3320" w14:paraId="43A16355" w14:textId="3EAD6D23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FB9FB" w14:textId="77777777" w:rsidR="002A3320" w:rsidRPr="002A3320" w:rsidRDefault="002A3320" w:rsidP="002A3320">
            <w:pPr>
              <w:spacing w:after="0"/>
              <w:jc w:val="right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Out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EC20D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05.0 + .108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4DD4" w14:textId="06FF08CF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1A771" w14:textId="413B8EDD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91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CFC3" w14:textId="06786CB5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36.306 + 1.843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D719" w14:textId="54D7CB58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33D8" w14:textId="74E57C8C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36*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9E5A" w14:textId="5030A3B3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88.81 - 4.82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IOP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FC87" w14:textId="2B61DA5E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0B4B4" w14:textId="67D4B78E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.00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2A3320" w:rsidRPr="002A3320" w14:paraId="339FECC3" w14:textId="336120D4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C8015" w14:textId="77777777" w:rsidR="002A3320" w:rsidRPr="002A3320" w:rsidRDefault="002A3320" w:rsidP="002A3320">
            <w:pPr>
              <w:spacing w:after="0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A750D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9623E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ABB4A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C61F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660D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3D17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6723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C35B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2AC6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A3320" w:rsidRPr="002A3320" w14:paraId="4EE968FF" w14:textId="02B6CBE5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AB761" w14:textId="77777777" w:rsidR="002A3320" w:rsidRPr="002A3320" w:rsidRDefault="002A3320" w:rsidP="002A3320">
            <w:pPr>
              <w:spacing w:after="0"/>
              <w:jc w:val="right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Inn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9C31A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89.9 + .039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EA580" w14:textId="01019B82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FC5F0" w14:textId="24E484FC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1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AC5E" w14:textId="22E7FE86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89.9 + .039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36AD" w14:textId="1C99D6F2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C45D" w14:textId="5E764A86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28*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CB45" w14:textId="6669CAC5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77.28 - 5.00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IOP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037B" w14:textId="64032116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3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BB20" w14:textId="6692A8C9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.00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2A3320" w:rsidRPr="002A3320" w14:paraId="60E0DB6F" w14:textId="7EEF9789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DCC2F" w14:textId="77777777" w:rsidR="002A3320" w:rsidRPr="002A3320" w:rsidRDefault="002A3320" w:rsidP="002A3320">
            <w:pPr>
              <w:spacing w:after="0"/>
              <w:jc w:val="right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Out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F2733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05.0 + .091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FC0BF" w14:textId="35B78772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2248C" w14:textId="6DCE8312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C2FD" w14:textId="52B491B0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35.784 + 1.932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36D0" w14:textId="1539EE28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46F5" w14:textId="39514ADA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33*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575D" w14:textId="3E5BB2E8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95.94 - 5.07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IOP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DF540" w14:textId="67193A22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5C9A" w14:textId="23621DEF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.00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2A3320" w:rsidRPr="002A3320" w14:paraId="466C9448" w14:textId="250E6746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F2397" w14:textId="77777777" w:rsidR="002A3320" w:rsidRPr="002A3320" w:rsidRDefault="002A3320" w:rsidP="002A3320">
            <w:pPr>
              <w:spacing w:after="0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uperior Temporal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531C5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32B35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D6585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A25C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0812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B56B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C6B4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F690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AE6A" w14:textId="7777777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A3320" w:rsidRPr="002A3320" w14:paraId="1A8C1B2C" w14:textId="79DBE502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15663" w14:textId="77777777" w:rsidR="002A3320" w:rsidRPr="002A3320" w:rsidRDefault="002A3320" w:rsidP="002A3320">
            <w:pPr>
              <w:spacing w:after="0"/>
              <w:jc w:val="right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Inn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F1B3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01.8 + .123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442C8" w14:textId="5CD3E340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2DBEF" w14:textId="26874D5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47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BD4F" w14:textId="7EB16A2E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37.307 + 1.846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A962" w14:textId="3EA3309B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2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391F" w14:textId="7B15E7F8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27*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FA24" w14:textId="3D30DC44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94.24 - 5.03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IOP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C0AB" w14:textId="4DD80ED4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6907" w14:textId="0623176B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.00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2A3320" w:rsidRPr="002A3320" w14:paraId="2C7DD078" w14:textId="45E2E937" w:rsidTr="002A3320">
        <w:trPr>
          <w:trHeight w:val="20"/>
        </w:trPr>
        <w:tc>
          <w:tcPr>
            <w:tcW w:w="6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BFB1512" w14:textId="77777777" w:rsidR="002A3320" w:rsidRPr="002A3320" w:rsidRDefault="002A3320" w:rsidP="002A3320">
            <w:pPr>
              <w:spacing w:after="0"/>
              <w:jc w:val="right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Outer</w:t>
            </w:r>
          </w:p>
        </w:tc>
        <w:tc>
          <w:tcPr>
            <w:tcW w:w="72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A63FBDA" w14:textId="77777777" w:rsidR="002A3320" w:rsidRPr="002A3320" w:rsidRDefault="002A3320" w:rsidP="002A3320">
            <w:pPr>
              <w:spacing w:after="0"/>
              <w:ind w:firstLine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25.0 + .203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8C1A965" w14:textId="47C1F474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9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88C614F" w14:textId="2FAEC990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8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FEB3428" w14:textId="4B136F5E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63.306 + 1.804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EBBE911" w14:textId="4C240327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0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5B0A24E" w14:textId="0F71382C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42*</w:t>
            </w:r>
          </w:p>
        </w:tc>
        <w:tc>
          <w:tcPr>
            <w:tcW w:w="726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07BBADE" w14:textId="09D60983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24.58 - 5.23 x </w:t>
            </w:r>
            <w:r w:rsidRPr="002A3320"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  <w:t>IOP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906F838" w14:textId="74BDCB1B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9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D19BB3F" w14:textId="0B462330" w:rsidR="002A3320" w:rsidRPr="002A3320" w:rsidRDefault="002A3320" w:rsidP="002A3320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A332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.00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</w:tbl>
    <w:p w14:paraId="65092215" w14:textId="77777777" w:rsidR="00BF250B" w:rsidRDefault="00AF1AFC" w:rsidP="009807A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 xml:space="preserve">IOP: Intraocular pressure. </w:t>
      </w:r>
      <w:r w:rsidRPr="00F238F5">
        <w:rPr>
          <w:rFonts w:asciiTheme="majorBidi" w:hAnsiTheme="majorBidi" w:cstheme="majorBidi"/>
          <w:color w:val="000000"/>
          <w:sz w:val="24"/>
          <w:szCs w:val="24"/>
        </w:rPr>
        <w:t xml:space="preserve">* Indicates </w:t>
      </w:r>
      <w:r w:rsidRPr="00F238F5">
        <w:rPr>
          <w:rFonts w:asciiTheme="majorBidi" w:hAnsiTheme="majorBidi" w:cstheme="majorBidi"/>
          <w:i/>
          <w:color w:val="000000"/>
          <w:sz w:val="24"/>
          <w:szCs w:val="24"/>
        </w:rPr>
        <w:t>p-value</w:t>
      </w:r>
      <w:r w:rsidRPr="00F238F5">
        <w:rPr>
          <w:rFonts w:asciiTheme="majorBidi" w:hAnsiTheme="majorBidi" w:cstheme="majorBidi"/>
          <w:color w:val="000000"/>
          <w:sz w:val="24"/>
          <w:szCs w:val="24"/>
        </w:rPr>
        <w:t xml:space="preserve"> &lt; .05</w:t>
      </w:r>
      <w:r>
        <w:rPr>
          <w:rFonts w:asciiTheme="majorBidi" w:hAnsiTheme="majorBidi" w:cstheme="majorBidi"/>
          <w:color w:val="000000"/>
          <w:sz w:val="24"/>
          <w:szCs w:val="24"/>
        </w:rPr>
        <w:t>;</w:t>
      </w:r>
      <w:r w:rsidRPr="00F238F5">
        <w:rPr>
          <w:rFonts w:asciiTheme="majorBidi" w:hAnsiTheme="majorBidi" w:cstheme="majorBidi"/>
          <w:color w:val="000000"/>
          <w:sz w:val="24"/>
          <w:szCs w:val="24"/>
        </w:rPr>
        <w:t xml:space="preserve"> R indicates the correlation coefficient</w:t>
      </w:r>
      <w:r>
        <w:rPr>
          <w:rFonts w:asciiTheme="majorBidi" w:hAnsiTheme="majorBidi" w:cstheme="majorBidi"/>
        </w:rPr>
        <w:t>.</w:t>
      </w:r>
    </w:p>
    <w:p w14:paraId="69CDD000" w14:textId="77777777" w:rsidR="00740689" w:rsidRDefault="00740689" w:rsidP="009807A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</w:rPr>
        <w:sectPr w:rsidR="00740689" w:rsidSect="009807A4">
          <w:pgSz w:w="16838" w:h="11906" w:orient="landscape" w:code="9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</w:p>
    <w:p w14:paraId="212F4898" w14:textId="1415FB47" w:rsidR="00740689" w:rsidRPr="00740689" w:rsidRDefault="00740689" w:rsidP="00BF250B">
      <w:pPr>
        <w:widowControl w:val="0"/>
        <w:spacing w:after="0" w:line="240" w:lineRule="auto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 xml:space="preserve">Supplementary 3. </w:t>
      </w:r>
    </w:p>
    <w:tbl>
      <w:tblPr>
        <w:tblW w:w="9102" w:type="dxa"/>
        <w:tblInd w:w="93" w:type="dxa"/>
        <w:tblLook w:val="04A0" w:firstRow="1" w:lastRow="0" w:firstColumn="1" w:lastColumn="0" w:noHBand="0" w:noVBand="1"/>
      </w:tblPr>
      <w:tblGrid>
        <w:gridCol w:w="1780"/>
        <w:gridCol w:w="1300"/>
        <w:gridCol w:w="1300"/>
        <w:gridCol w:w="1172"/>
        <w:gridCol w:w="1300"/>
        <w:gridCol w:w="1062"/>
        <w:gridCol w:w="1188"/>
      </w:tblGrid>
      <w:tr w:rsidR="005341BA" w:rsidRPr="00B22BEA" w14:paraId="7BC62CEB" w14:textId="77777777" w:rsidTr="00BF0683">
        <w:trPr>
          <w:trHeight w:val="340"/>
        </w:trPr>
        <w:tc>
          <w:tcPr>
            <w:tcW w:w="9102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E6CFFE" w14:textId="3D17F921" w:rsidR="005341BA" w:rsidRPr="00B22BEA" w:rsidRDefault="005341BA" w:rsidP="005341BA">
            <w:pPr>
              <w:jc w:val="center"/>
              <w:rPr>
                <w:rFonts w:ascii="Futura" w:eastAsia="Times New Roman" w:hAnsi="Futura" w:cs="Futura"/>
                <w:color w:val="000000"/>
              </w:rPr>
            </w:pPr>
            <w:proofErr w:type="gramStart"/>
            <w:r w:rsidRPr="00B22BEA">
              <w:rPr>
                <w:rFonts w:ascii="Futura" w:eastAsia="Times New Roman" w:hAnsi="Futura" w:cs="Futura"/>
                <w:color w:val="000000"/>
              </w:rPr>
              <w:t xml:space="preserve">Table  </w:t>
            </w:r>
            <w:proofErr w:type="spellStart"/>
            <w:r w:rsidRPr="00B22BEA">
              <w:rPr>
                <w:rFonts w:ascii="Futura" w:eastAsia="Times New Roman" w:hAnsi="Futura" w:cs="Futura"/>
                <w:color w:val="000000"/>
              </w:rPr>
              <w:t>Idependet</w:t>
            </w:r>
            <w:proofErr w:type="spellEnd"/>
            <w:proofErr w:type="gramEnd"/>
            <w:r w:rsidRPr="00B22BEA">
              <w:rPr>
                <w:rFonts w:ascii="Futura" w:eastAsia="Times New Roman" w:hAnsi="Futura" w:cs="Futura"/>
                <w:color w:val="000000"/>
              </w:rPr>
              <w:t xml:space="preserve"> t-test Gender Stromal thickness</w:t>
            </w:r>
          </w:p>
        </w:tc>
      </w:tr>
      <w:tr w:rsidR="005341BA" w:rsidRPr="00B22BEA" w14:paraId="35BAF414" w14:textId="77777777" w:rsidTr="00BF0683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B637EA" w14:textId="77777777" w:rsidR="005341BA" w:rsidRPr="00B22BEA" w:rsidRDefault="005341BA" w:rsidP="00BF0683">
            <w:pPr>
              <w:jc w:val="center"/>
              <w:rPr>
                <w:rFonts w:ascii="Futura" w:eastAsia="Times New Roman" w:hAnsi="Futura" w:cs="Futura"/>
                <w:b/>
                <w:bCs/>
                <w:color w:val="000000"/>
              </w:rPr>
            </w:pPr>
            <w:r w:rsidRPr="00B22BEA">
              <w:rPr>
                <w:rFonts w:ascii="Futura" w:eastAsia="Times New Roman" w:hAnsi="Futura" w:cs="Futura"/>
                <w:b/>
                <w:bCs/>
                <w:color w:val="000000"/>
              </w:rPr>
              <w:t>Zone/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C18A5" w14:textId="77777777" w:rsidR="005341BA" w:rsidRPr="00B22BEA" w:rsidRDefault="005341BA" w:rsidP="00BF0683">
            <w:pPr>
              <w:jc w:val="center"/>
              <w:rPr>
                <w:rFonts w:ascii="Futura" w:eastAsia="Times New Roman" w:hAnsi="Futura" w:cs="Futura"/>
                <w:b/>
                <w:bCs/>
                <w:color w:val="000000"/>
              </w:rPr>
            </w:pPr>
            <w:r w:rsidRPr="00B22BEA">
              <w:rPr>
                <w:rFonts w:ascii="Futura" w:eastAsia="Times New Roman" w:hAnsi="Futura" w:cs="Futura"/>
                <w:b/>
                <w:bCs/>
                <w:color w:val="000000"/>
              </w:rPr>
              <w:t xml:space="preserve"> </w:t>
            </w:r>
          </w:p>
        </w:tc>
        <w:tc>
          <w:tcPr>
            <w:tcW w:w="483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A6FE6" w14:textId="77777777" w:rsidR="005341BA" w:rsidRPr="00B22BEA" w:rsidRDefault="005341BA" w:rsidP="00BF0683">
            <w:pPr>
              <w:jc w:val="center"/>
              <w:rPr>
                <w:rFonts w:ascii="Futura" w:eastAsia="Times New Roman" w:hAnsi="Futura" w:cs="Futura"/>
                <w:b/>
                <w:bCs/>
                <w:color w:val="000000"/>
              </w:rPr>
            </w:pPr>
            <w:r w:rsidRPr="00B22BEA">
              <w:rPr>
                <w:rFonts w:ascii="Futura" w:eastAsia="Times New Roman" w:hAnsi="Futura" w:cs="Futura"/>
                <w:b/>
                <w:bCs/>
                <w:color w:val="000000"/>
              </w:rPr>
              <w:t>Sex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38B12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 xml:space="preserve"> </w:t>
            </w:r>
          </w:p>
        </w:tc>
      </w:tr>
      <w:tr w:rsidR="005341BA" w:rsidRPr="00B22BEA" w14:paraId="138584AF" w14:textId="77777777" w:rsidTr="00BF0683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326221" w14:textId="77777777" w:rsidR="005341BA" w:rsidRPr="00B22BEA" w:rsidRDefault="005341BA" w:rsidP="00BF0683">
            <w:pPr>
              <w:rPr>
                <w:rFonts w:ascii="Futura" w:eastAsia="Times New Roman" w:hAnsi="Futura" w:cs="Futura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750B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CD6F" w14:textId="77777777" w:rsidR="005341BA" w:rsidRPr="00B22BEA" w:rsidRDefault="005341BA" w:rsidP="00BF0683">
            <w:pPr>
              <w:jc w:val="center"/>
              <w:rPr>
                <w:rFonts w:ascii="Futura" w:eastAsia="Times New Roman" w:hAnsi="Futura" w:cs="Futura"/>
                <w:b/>
                <w:bCs/>
                <w:color w:val="000000"/>
              </w:rPr>
            </w:pPr>
            <w:r w:rsidRPr="00B22BEA">
              <w:rPr>
                <w:rFonts w:ascii="Futura" w:eastAsia="Times New Roman" w:hAnsi="Futura" w:cs="Futura"/>
                <w:b/>
                <w:bCs/>
                <w:color w:val="000000"/>
              </w:rPr>
              <w:t xml:space="preserve">Female </w:t>
            </w:r>
            <w:r w:rsidRPr="00B22BEA">
              <w:rPr>
                <w:rFonts w:ascii="Futura" w:eastAsia="Times New Roman" w:hAnsi="Futura" w:cs="Futura"/>
                <w:b/>
                <w:bCs/>
                <w:i/>
                <w:iCs/>
                <w:color w:val="000000"/>
              </w:rPr>
              <w:t>n</w:t>
            </w:r>
            <w:r w:rsidRPr="00B22BEA">
              <w:rPr>
                <w:rFonts w:ascii="Futura" w:eastAsia="Times New Roman" w:hAnsi="Futura" w:cs="Futura"/>
                <w:b/>
                <w:bCs/>
                <w:color w:val="000000"/>
              </w:rPr>
              <w:t xml:space="preserve"> = 66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FC21" w14:textId="77777777" w:rsidR="005341BA" w:rsidRPr="00B22BEA" w:rsidRDefault="005341BA" w:rsidP="00BF0683">
            <w:pPr>
              <w:jc w:val="center"/>
              <w:rPr>
                <w:rFonts w:ascii="Futura" w:eastAsia="Times New Roman" w:hAnsi="Futura" w:cs="Futura"/>
                <w:b/>
                <w:bCs/>
                <w:color w:val="000000"/>
              </w:rPr>
            </w:pPr>
            <w:proofErr w:type="gramStart"/>
            <w:r w:rsidRPr="00B22BEA">
              <w:rPr>
                <w:rFonts w:ascii="Futura" w:eastAsia="Times New Roman" w:hAnsi="Futura" w:cs="Futura"/>
                <w:b/>
                <w:bCs/>
                <w:color w:val="000000"/>
              </w:rPr>
              <w:t xml:space="preserve">Male </w:t>
            </w:r>
            <w:r w:rsidRPr="00B22BEA">
              <w:rPr>
                <w:rFonts w:ascii="Futura" w:eastAsia="Times New Roman" w:hAnsi="Futura" w:cs="Futura"/>
                <w:b/>
                <w:bCs/>
                <w:i/>
                <w:iCs/>
                <w:color w:val="000000"/>
              </w:rPr>
              <w:t xml:space="preserve"> n</w:t>
            </w:r>
            <w:proofErr w:type="gramEnd"/>
            <w:r w:rsidRPr="00B22BEA">
              <w:rPr>
                <w:rFonts w:ascii="Futura" w:eastAsia="Times New Roman" w:hAnsi="Futura" w:cs="Futura"/>
                <w:b/>
                <w:bCs/>
                <w:color w:val="000000"/>
              </w:rPr>
              <w:t xml:space="preserve"> = 6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71E7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b/>
                <w:bCs/>
                <w:i/>
                <w:iCs/>
                <w:color w:val="000000"/>
              </w:rPr>
            </w:pPr>
            <w:r w:rsidRPr="00B22BEA">
              <w:rPr>
                <w:rFonts w:ascii="Futura" w:eastAsia="Times New Roman" w:hAnsi="Futura" w:cs="Futura"/>
                <w:b/>
                <w:bCs/>
                <w:i/>
                <w:iCs/>
                <w:color w:val="000000"/>
              </w:rPr>
              <w:t>*p</w:t>
            </w:r>
            <w:r w:rsidRPr="00B22BEA">
              <w:rPr>
                <w:rFonts w:ascii="Futura" w:eastAsia="Times New Roman" w:hAnsi="Futura" w:cs="Futura"/>
                <w:color w:val="000000"/>
              </w:rPr>
              <w:t xml:space="preserve"> &lt; .05</w:t>
            </w:r>
          </w:p>
        </w:tc>
      </w:tr>
      <w:tr w:rsidR="005341BA" w:rsidRPr="00B22BEA" w14:paraId="58627686" w14:textId="77777777" w:rsidTr="00BF0683">
        <w:trPr>
          <w:trHeight w:val="660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3FF848" w14:textId="77777777" w:rsidR="005341BA" w:rsidRPr="00B22BEA" w:rsidRDefault="005341BA" w:rsidP="00BF0683">
            <w:pPr>
              <w:rPr>
                <w:rFonts w:ascii="Futura" w:eastAsia="Times New Roman" w:hAnsi="Futura" w:cs="Futura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24994E" w14:textId="77777777" w:rsidR="005341BA" w:rsidRPr="00B22BEA" w:rsidRDefault="005341BA" w:rsidP="00BF0683">
            <w:pPr>
              <w:jc w:val="center"/>
              <w:rPr>
                <w:rFonts w:ascii="Futura" w:eastAsia="Times New Roman" w:hAnsi="Futura" w:cs="Futura"/>
                <w:b/>
                <w:bCs/>
                <w:color w:val="000000"/>
              </w:rPr>
            </w:pPr>
            <w:r w:rsidRPr="00B22BEA">
              <w:rPr>
                <w:rFonts w:ascii="Futura" w:eastAsia="Times New Roman" w:hAnsi="Futura" w:cs="Futura"/>
                <w:b/>
                <w:bCs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1A1331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b/>
                <w:bCs/>
                <w:color w:val="000000"/>
              </w:rPr>
            </w:pPr>
            <w:r w:rsidRPr="00B22BEA">
              <w:rPr>
                <w:rFonts w:ascii="Futura" w:eastAsia="Times New Roman" w:hAnsi="Futura" w:cs="Futura"/>
                <w:b/>
                <w:bCs/>
                <w:color w:val="000000"/>
              </w:rPr>
              <w:t>Mean (µm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5EE7B6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b/>
                <w:bCs/>
                <w:color w:val="000000"/>
              </w:rPr>
            </w:pPr>
            <w:r w:rsidRPr="00B22BEA">
              <w:rPr>
                <w:rFonts w:ascii="Futura" w:eastAsia="Times New Roman" w:hAnsi="Futura" w:cs="Futura"/>
                <w:b/>
                <w:bCs/>
                <w:color w:val="00000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EC11B3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b/>
                <w:bCs/>
                <w:color w:val="000000"/>
              </w:rPr>
            </w:pPr>
            <w:r w:rsidRPr="00B22BEA">
              <w:rPr>
                <w:rFonts w:ascii="Futura" w:eastAsia="Times New Roman" w:hAnsi="Futura" w:cs="Futura"/>
                <w:b/>
                <w:bCs/>
                <w:color w:val="000000"/>
              </w:rPr>
              <w:t>Mean (µm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6FDF1D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b/>
                <w:bCs/>
                <w:color w:val="000000"/>
              </w:rPr>
            </w:pPr>
            <w:r w:rsidRPr="00B22BEA">
              <w:rPr>
                <w:rFonts w:ascii="Futura" w:eastAsia="Times New Roman" w:hAnsi="Futura" w:cs="Futura"/>
                <w:b/>
                <w:bCs/>
                <w:color w:val="000000"/>
              </w:rPr>
              <w:t>S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CF2244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 </w:t>
            </w:r>
          </w:p>
        </w:tc>
      </w:tr>
      <w:tr w:rsidR="005341BA" w:rsidRPr="00B22BEA" w14:paraId="05BB6AFA" w14:textId="77777777" w:rsidTr="00BF068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9DB21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b/>
                <w:bCs/>
                <w:color w:val="000000"/>
              </w:rPr>
            </w:pPr>
            <w:r w:rsidRPr="00B22BEA">
              <w:rPr>
                <w:rFonts w:ascii="Futura" w:eastAsia="Times New Roman" w:hAnsi="Futura" w:cs="Futura"/>
                <w:b/>
                <w:bCs/>
                <w:color w:val="000000"/>
              </w:rPr>
              <w:t>Cen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62C4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1FAFA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481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39BC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1D73B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487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AEF0B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2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12F2B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0.758</w:t>
            </w:r>
          </w:p>
        </w:tc>
      </w:tr>
      <w:tr w:rsidR="005341BA" w:rsidRPr="00B22BEA" w14:paraId="1916EB28" w14:textId="77777777" w:rsidTr="00BF068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3B0F2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b/>
                <w:bCs/>
                <w:color w:val="000000"/>
              </w:rPr>
            </w:pPr>
            <w:r w:rsidRPr="00B22BEA">
              <w:rPr>
                <w:rFonts w:ascii="Futura" w:eastAsia="Times New Roman" w:hAnsi="Futura" w:cs="Futura"/>
                <w:b/>
                <w:bCs/>
                <w:color w:val="000000"/>
              </w:rPr>
              <w:t>Sup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E943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In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95C5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16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7CA9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2DEC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21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7800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3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537F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0.55</w:t>
            </w:r>
          </w:p>
        </w:tc>
      </w:tr>
      <w:tr w:rsidR="005341BA" w:rsidRPr="00B22BEA" w14:paraId="2997161E" w14:textId="77777777" w:rsidTr="00BF068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823F7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88AAE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Ou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D07C8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46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63F1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4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6D7B1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50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4B2F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41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3884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0.757</w:t>
            </w:r>
          </w:p>
        </w:tc>
      </w:tr>
      <w:tr w:rsidR="005341BA" w:rsidRPr="00B22BEA" w14:paraId="5E82548A" w14:textId="77777777" w:rsidTr="00BF0683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84189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b/>
                <w:bCs/>
                <w:color w:val="000000"/>
              </w:rPr>
            </w:pPr>
            <w:r w:rsidRPr="00B22BEA">
              <w:rPr>
                <w:rFonts w:ascii="Futura" w:eastAsia="Times New Roman" w:hAnsi="Futura" w:cs="Futura"/>
                <w:b/>
                <w:bCs/>
                <w:color w:val="000000"/>
              </w:rPr>
              <w:t>Superior-Nas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E6EF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In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2136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08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EBE9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1492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14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11775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3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A512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0.263</w:t>
            </w:r>
          </w:p>
        </w:tc>
      </w:tr>
      <w:tr w:rsidR="005341BA" w:rsidRPr="00B22BEA" w14:paraId="7671DF04" w14:textId="77777777" w:rsidTr="00BF068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2A64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12CA0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Ou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B7FC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35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431CA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D3F1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42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DC248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5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160E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0.175</w:t>
            </w:r>
          </w:p>
        </w:tc>
      </w:tr>
      <w:tr w:rsidR="005341BA" w:rsidRPr="00B22BEA" w14:paraId="40BA7819" w14:textId="77777777" w:rsidTr="00BF068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84AF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b/>
                <w:bCs/>
                <w:color w:val="000000"/>
              </w:rPr>
            </w:pPr>
            <w:r w:rsidRPr="00B22BEA">
              <w:rPr>
                <w:rFonts w:ascii="Futura" w:eastAsia="Times New Roman" w:hAnsi="Futura" w:cs="Futura"/>
                <w:b/>
                <w:bCs/>
                <w:color w:val="000000"/>
              </w:rPr>
              <w:t>Nas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D429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In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B17A3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495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B3E3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E5FB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00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691D7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3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E621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0.392</w:t>
            </w:r>
          </w:p>
        </w:tc>
      </w:tr>
      <w:tr w:rsidR="005341BA" w:rsidRPr="00B22BEA" w14:paraId="14E39CDC" w14:textId="77777777" w:rsidTr="00BF068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3770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B427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Ou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92EA8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16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D1D9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4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6479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20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4C80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5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49C78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0.267</w:t>
            </w:r>
          </w:p>
        </w:tc>
      </w:tr>
      <w:tr w:rsidR="005341BA" w:rsidRPr="00B22BEA" w14:paraId="1A416255" w14:textId="77777777" w:rsidTr="00BF0683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61BC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b/>
                <w:bCs/>
                <w:color w:val="000000"/>
              </w:rPr>
            </w:pPr>
            <w:r w:rsidRPr="00B22BEA">
              <w:rPr>
                <w:rFonts w:ascii="Futura" w:eastAsia="Times New Roman" w:hAnsi="Futura" w:cs="Futura"/>
                <w:b/>
                <w:bCs/>
                <w:color w:val="000000"/>
              </w:rPr>
              <w:t>Inferior-Nas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63E2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In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8EE0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490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4DC94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CBE4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495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0D788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2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1D9A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0.342</w:t>
            </w:r>
          </w:p>
        </w:tc>
      </w:tr>
      <w:tr w:rsidR="005341BA" w:rsidRPr="00B22BEA" w14:paraId="590C616B" w14:textId="77777777" w:rsidTr="00BF068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62900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C1D6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Ou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0A9C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FAA4F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75E9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13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43FC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3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FA4E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0.267</w:t>
            </w:r>
          </w:p>
        </w:tc>
      </w:tr>
      <w:tr w:rsidR="005341BA" w:rsidRPr="00B22BEA" w14:paraId="04A28A94" w14:textId="77777777" w:rsidTr="00BF068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232F7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b/>
                <w:bCs/>
                <w:color w:val="000000"/>
              </w:rPr>
            </w:pPr>
            <w:r w:rsidRPr="00B22BEA">
              <w:rPr>
                <w:rFonts w:ascii="Futura" w:eastAsia="Times New Roman" w:hAnsi="Futura" w:cs="Futura"/>
                <w:b/>
                <w:bCs/>
                <w:color w:val="000000"/>
              </w:rPr>
              <w:t>Infer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A198E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In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1EAC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492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C8E43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A21E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497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A2374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2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E8B7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0.683</w:t>
            </w:r>
          </w:p>
        </w:tc>
      </w:tr>
      <w:tr w:rsidR="005341BA" w:rsidRPr="00B22BEA" w14:paraId="2A04E462" w14:textId="77777777" w:rsidTr="00BF068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AF7ED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626B9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Ou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6910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14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36D32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DDAB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18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E666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2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CBDD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0.789</w:t>
            </w:r>
          </w:p>
        </w:tc>
      </w:tr>
      <w:tr w:rsidR="005341BA" w:rsidRPr="00B22BEA" w14:paraId="14293468" w14:textId="77777777" w:rsidTr="00BF0683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4A43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b/>
                <w:bCs/>
                <w:color w:val="000000"/>
              </w:rPr>
            </w:pPr>
            <w:r w:rsidRPr="00B22BEA">
              <w:rPr>
                <w:rFonts w:ascii="Futura" w:eastAsia="Times New Roman" w:hAnsi="Futura" w:cs="Futura"/>
                <w:b/>
                <w:bCs/>
                <w:color w:val="000000"/>
              </w:rPr>
              <w:t>Inferior-Tempo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AAD5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In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7395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495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22E5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BB07E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8AA4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3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9B09D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0.909</w:t>
            </w:r>
          </w:p>
        </w:tc>
      </w:tr>
      <w:tr w:rsidR="005341BA" w:rsidRPr="00B22BEA" w14:paraId="68CB59E7" w14:textId="77777777" w:rsidTr="00BF068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C2432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53E4C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Ou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C2ED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18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9C55A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03EF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22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B395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4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00BF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0.63</w:t>
            </w:r>
          </w:p>
        </w:tc>
      </w:tr>
      <w:tr w:rsidR="005341BA" w:rsidRPr="00B22BEA" w14:paraId="67C5BA8E" w14:textId="77777777" w:rsidTr="00BF068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EDCD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b/>
                <w:bCs/>
                <w:color w:val="000000"/>
              </w:rPr>
            </w:pPr>
            <w:r w:rsidRPr="00B22BEA">
              <w:rPr>
                <w:rFonts w:ascii="Futura" w:eastAsia="Times New Roman" w:hAnsi="Futura" w:cs="Futura"/>
                <w:b/>
                <w:bCs/>
                <w:color w:val="000000"/>
              </w:rPr>
              <w:t>Tempo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A71D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In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F4FB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01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8F4CF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488CF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05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3E58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4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AB4F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0.746</w:t>
            </w:r>
          </w:p>
        </w:tc>
      </w:tr>
      <w:tr w:rsidR="005341BA" w:rsidRPr="00B22BEA" w14:paraId="4FED62D2" w14:textId="77777777" w:rsidTr="00BF068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D705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F90D7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Ou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6085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25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B50B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41F6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28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4417A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A742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0.438</w:t>
            </w:r>
          </w:p>
        </w:tc>
      </w:tr>
      <w:tr w:rsidR="005341BA" w:rsidRPr="00B22BEA" w14:paraId="01F80BD3" w14:textId="77777777" w:rsidTr="00BF0683">
        <w:trPr>
          <w:trHeight w:val="64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4F5F1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b/>
                <w:bCs/>
                <w:color w:val="000000"/>
              </w:rPr>
            </w:pPr>
            <w:r w:rsidRPr="00B22BEA">
              <w:rPr>
                <w:rFonts w:ascii="Futura" w:eastAsia="Times New Roman" w:hAnsi="Futura" w:cs="Futura"/>
                <w:b/>
                <w:bCs/>
                <w:color w:val="000000"/>
              </w:rPr>
              <w:t>Superior-Tempo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C0EB8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In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7F77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11.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AACE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91FA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16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0872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4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1FB72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0.788</w:t>
            </w:r>
          </w:p>
        </w:tc>
      </w:tr>
      <w:tr w:rsidR="005341BA" w:rsidRPr="00B22BEA" w14:paraId="5833E4AF" w14:textId="77777777" w:rsidTr="00BF0683">
        <w:trPr>
          <w:trHeight w:val="340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EA551A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CF89CE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Ou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E69FFF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41.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94AC5D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A54481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543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41BEBD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39.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3F2323" w14:textId="77777777" w:rsidR="005341BA" w:rsidRPr="00B22BEA" w:rsidRDefault="005341BA" w:rsidP="00BF0683">
            <w:pPr>
              <w:jc w:val="both"/>
              <w:rPr>
                <w:rFonts w:ascii="Futura" w:eastAsia="Times New Roman" w:hAnsi="Futura" w:cs="Futura"/>
                <w:color w:val="000000"/>
              </w:rPr>
            </w:pPr>
            <w:r w:rsidRPr="00B22BEA">
              <w:rPr>
                <w:rFonts w:ascii="Futura" w:eastAsia="Times New Roman" w:hAnsi="Futura" w:cs="Futura"/>
                <w:color w:val="000000"/>
              </w:rPr>
              <w:t>0.558</w:t>
            </w:r>
          </w:p>
        </w:tc>
      </w:tr>
    </w:tbl>
    <w:p w14:paraId="59D8E7DD" w14:textId="77777777" w:rsidR="005341BA" w:rsidRDefault="005341BA" w:rsidP="005341BA"/>
    <w:p w14:paraId="7143DE67" w14:textId="77777777" w:rsidR="005341BA" w:rsidRDefault="005341BA" w:rsidP="005341BA">
      <w:r>
        <w:br w:type="page"/>
      </w:r>
    </w:p>
    <w:p w14:paraId="53B7FC72" w14:textId="77777777" w:rsidR="005341BA" w:rsidRDefault="005341BA" w:rsidP="005341BA"/>
    <w:p w14:paraId="7A568E1E" w14:textId="4FB3E86C" w:rsidR="005341BA" w:rsidRPr="00740689" w:rsidRDefault="005341BA" w:rsidP="005341BA">
      <w:pPr>
        <w:widowControl w:val="0"/>
        <w:spacing w:after="0" w:line="240" w:lineRule="auto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Supplementary 4. </w:t>
      </w:r>
    </w:p>
    <w:tbl>
      <w:tblPr>
        <w:tblW w:w="8140" w:type="dxa"/>
        <w:tblInd w:w="93" w:type="dxa"/>
        <w:tblLook w:val="04A0" w:firstRow="1" w:lastRow="0" w:firstColumn="1" w:lastColumn="0" w:noHBand="0" w:noVBand="1"/>
      </w:tblPr>
      <w:tblGrid>
        <w:gridCol w:w="2551"/>
        <w:gridCol w:w="3223"/>
        <w:gridCol w:w="1162"/>
        <w:gridCol w:w="1204"/>
      </w:tblGrid>
      <w:tr w:rsidR="005341BA" w:rsidRPr="00B22BEA" w14:paraId="29D40578" w14:textId="77777777" w:rsidTr="00BF0683">
        <w:trPr>
          <w:trHeight w:val="320"/>
        </w:trPr>
        <w:tc>
          <w:tcPr>
            <w:tcW w:w="81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CCE51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Table (4A) Linear regression of stromal zones with age group &lt; 30 years (</w:t>
            </w:r>
            <w:r w:rsidRPr="00B22BEA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</w:t>
            </w:r>
            <w:r w:rsidRPr="00B22BEA">
              <w:rPr>
                <w:rFonts w:eastAsia="Times New Roman" w:cs="Times New Roman"/>
                <w:color w:val="000000"/>
              </w:rPr>
              <w:t xml:space="preserve"> = 38)</w:t>
            </w:r>
          </w:p>
        </w:tc>
      </w:tr>
      <w:tr w:rsidR="005341BA" w:rsidRPr="00B22BEA" w14:paraId="04186DA5" w14:textId="77777777" w:rsidTr="00BF0683">
        <w:trPr>
          <w:trHeight w:val="340"/>
        </w:trPr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292CD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Stromal Zone</w:t>
            </w:r>
          </w:p>
        </w:tc>
        <w:tc>
          <w:tcPr>
            <w:tcW w:w="32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6A3E2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Regression Equatio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9CDAD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R</w:t>
            </w:r>
            <w:r w:rsidRPr="00B22BEA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B22BEA">
              <w:rPr>
                <w:rFonts w:eastAsia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41EA5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P-value*</w:t>
            </w:r>
          </w:p>
        </w:tc>
      </w:tr>
      <w:tr w:rsidR="005341BA" w:rsidRPr="00B22BEA" w14:paraId="5EAD3C51" w14:textId="77777777" w:rsidTr="00BF0683">
        <w:trPr>
          <w:trHeight w:val="300"/>
        </w:trPr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1448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Central</w:t>
            </w:r>
          </w:p>
        </w:tc>
        <w:tc>
          <w:tcPr>
            <w:tcW w:w="3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D09F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37.1+ 2.0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1BA9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E933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214</w:t>
            </w:r>
          </w:p>
        </w:tc>
      </w:tr>
      <w:tr w:rsidR="005341BA" w:rsidRPr="00B22BEA" w14:paraId="3E87C2E0" w14:textId="77777777" w:rsidTr="00BF068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D3C1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Superio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7545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AFF5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2651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281D1746" w14:textId="77777777" w:rsidTr="00BF068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CFDB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0582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56.568  + 2.578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3D4A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43D5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128</w:t>
            </w:r>
          </w:p>
        </w:tc>
      </w:tr>
      <w:tr w:rsidR="005341BA" w:rsidRPr="00B22BEA" w14:paraId="0B015EEB" w14:textId="77777777" w:rsidTr="00BF068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AA8C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C010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508.47 + 1.5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DB62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39EF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455</w:t>
            </w:r>
          </w:p>
        </w:tc>
      </w:tr>
      <w:tr w:rsidR="005341BA" w:rsidRPr="00B22BEA" w14:paraId="6B6FC052" w14:textId="77777777" w:rsidTr="00BF068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0FB9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Superior Nasal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0871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C7E4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64CD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7C3CBBB3" w14:textId="77777777" w:rsidTr="00BF068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FE4E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BB32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53.00 + 2.77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443B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67D3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101</w:t>
            </w:r>
          </w:p>
        </w:tc>
      </w:tr>
      <w:tr w:rsidR="005341BA" w:rsidRPr="00B22BEA" w14:paraId="0D9EA18A" w14:textId="77777777" w:rsidTr="00BF068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CF1E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8CF0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76.147 + 2.943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A143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6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6B85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114</w:t>
            </w:r>
          </w:p>
        </w:tc>
      </w:tr>
      <w:tr w:rsidR="005341BA" w:rsidRPr="00B22BEA" w14:paraId="0B387B0E" w14:textId="77777777" w:rsidTr="00BF068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E4E8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Nasal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4D7B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402D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C5AE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6715BEC8" w14:textId="77777777" w:rsidTr="00BF068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8F92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9274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50.76 + 2.581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51BF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6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CB8C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116</w:t>
            </w:r>
          </w:p>
        </w:tc>
      </w:tr>
      <w:tr w:rsidR="005341BA" w:rsidRPr="00B22BEA" w14:paraId="26691BAA" w14:textId="77777777" w:rsidTr="00BF068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E17D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424B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71.868 + 2.849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EE79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4669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93</w:t>
            </w:r>
          </w:p>
        </w:tc>
      </w:tr>
      <w:tr w:rsidR="005341BA" w:rsidRPr="00B22BEA" w14:paraId="21A5231C" w14:textId="77777777" w:rsidTr="00BF068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036E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ferior Nasal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4F0F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997D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1C3E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555BCBB0" w14:textId="77777777" w:rsidTr="00BF068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9F92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78EE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53.311 + 2.149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3AF1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32BF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203</w:t>
            </w:r>
          </w:p>
        </w:tc>
      </w:tr>
      <w:tr w:rsidR="005341BA" w:rsidRPr="00B22BEA" w14:paraId="1231CB2E" w14:textId="77777777" w:rsidTr="00BF068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F3E8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E460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84.266 + 1.833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E93A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324F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282</w:t>
            </w:r>
          </w:p>
        </w:tc>
      </w:tr>
      <w:tr w:rsidR="005341BA" w:rsidRPr="00B22BEA" w14:paraId="6BE90AF1" w14:textId="77777777" w:rsidTr="00BF068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6C52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ferio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39A3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16BB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C8B8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295E64EC" w14:textId="77777777" w:rsidTr="00BF068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A00E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377D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56.67 + 1.67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A0A9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3CBF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334</w:t>
            </w:r>
          </w:p>
        </w:tc>
      </w:tr>
      <w:tr w:rsidR="005341BA" w:rsidRPr="00B22BEA" w14:paraId="5A1EDFDC" w14:textId="77777777" w:rsidTr="00BF068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7D30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70E7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87.344 + 1.29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3F48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A68B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481</w:t>
            </w:r>
          </w:p>
        </w:tc>
      </w:tr>
      <w:tr w:rsidR="005341BA" w:rsidRPr="00B22BEA" w14:paraId="62879692" w14:textId="77777777" w:rsidTr="00BF068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F20F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ferior Temporal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12F3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C486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371F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21EA7E87" w14:textId="77777777" w:rsidTr="00BF068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57FA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CBBE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47.39 + 1.78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FB28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2426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297</w:t>
            </w:r>
          </w:p>
        </w:tc>
      </w:tr>
      <w:tr w:rsidR="005341BA" w:rsidRPr="00B22BEA" w14:paraId="7765682F" w14:textId="77777777" w:rsidTr="00BF068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C7C7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E2C1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67.246 + 1.655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C833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2E50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5341BA" w:rsidRPr="00B22BEA" w14:paraId="521EFAB4" w14:textId="77777777" w:rsidTr="00BF068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CAF7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Temporal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0AD3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F0C2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0D7A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7BE8FD92" w14:textId="77777777" w:rsidTr="00BF068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AF20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0909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43.554 + 1.948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70C5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E884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455</w:t>
            </w:r>
          </w:p>
        </w:tc>
      </w:tr>
      <w:tr w:rsidR="005341BA" w:rsidRPr="00B22BEA" w14:paraId="42B519A5" w14:textId="77777777" w:rsidTr="00BF068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C047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2F8C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64.486 + 1.863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D9D6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C7A0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284</w:t>
            </w:r>
          </w:p>
        </w:tc>
      </w:tr>
      <w:tr w:rsidR="005341BA" w:rsidRPr="00B22BEA" w14:paraId="504C7551" w14:textId="77777777" w:rsidTr="00BF068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A496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Superior Temporal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D992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9007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3C27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39BBC3B6" w14:textId="77777777" w:rsidTr="00BF068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7367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FB20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50.4 +2.364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EA1F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55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6586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158</w:t>
            </w:r>
          </w:p>
        </w:tc>
      </w:tr>
      <w:tr w:rsidR="005341BA" w:rsidRPr="00B22BEA" w14:paraId="638A8B18" w14:textId="77777777" w:rsidTr="00BF0683">
        <w:trPr>
          <w:trHeight w:val="320"/>
        </w:trPr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FE485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EC67D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79.578 + 2.203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19321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4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66481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217</w:t>
            </w:r>
          </w:p>
        </w:tc>
      </w:tr>
      <w:tr w:rsidR="005341BA" w:rsidRPr="00B22BEA" w14:paraId="073143D5" w14:textId="77777777" w:rsidTr="00BF0683">
        <w:trPr>
          <w:trHeight w:val="320"/>
        </w:trPr>
        <w:tc>
          <w:tcPr>
            <w:tcW w:w="814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F6A7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* Indicates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 xml:space="preserve">p </w:t>
            </w:r>
            <w:r w:rsidRPr="00B22BEA">
              <w:rPr>
                <w:rFonts w:eastAsia="Times New Roman" w:cs="Times New Roman"/>
                <w:color w:val="000000"/>
              </w:rPr>
              <w:t xml:space="preserve"> &lt; .05 </w:t>
            </w:r>
          </w:p>
        </w:tc>
      </w:tr>
    </w:tbl>
    <w:p w14:paraId="0803E9B8" w14:textId="77777777" w:rsidR="005341BA" w:rsidRDefault="005341BA" w:rsidP="005341BA"/>
    <w:p w14:paraId="746FFC88" w14:textId="7077421D" w:rsidR="005341BA" w:rsidRPr="00740689" w:rsidRDefault="005341BA" w:rsidP="005341BA">
      <w:pPr>
        <w:widowControl w:val="0"/>
        <w:spacing w:after="0" w:line="240" w:lineRule="auto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 xml:space="preserve">Supplementary 5. </w:t>
      </w:r>
    </w:p>
    <w:tbl>
      <w:tblPr>
        <w:tblW w:w="8141" w:type="dxa"/>
        <w:tblInd w:w="93" w:type="dxa"/>
        <w:tblLook w:val="04A0" w:firstRow="1" w:lastRow="0" w:firstColumn="1" w:lastColumn="0" w:noHBand="0" w:noVBand="1"/>
      </w:tblPr>
      <w:tblGrid>
        <w:gridCol w:w="2628"/>
        <w:gridCol w:w="3076"/>
        <w:gridCol w:w="1197"/>
        <w:gridCol w:w="1240"/>
      </w:tblGrid>
      <w:tr w:rsidR="005341BA" w:rsidRPr="00B22BEA" w14:paraId="4292D9DD" w14:textId="77777777" w:rsidTr="00BF0683">
        <w:trPr>
          <w:trHeight w:val="320"/>
        </w:trPr>
        <w:tc>
          <w:tcPr>
            <w:tcW w:w="814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A6007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Table (4C) Linear regression of stromal zones with age group 50 - 69 years (</w:t>
            </w:r>
            <w:r w:rsidRPr="00B22BEA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</w:t>
            </w:r>
            <w:r w:rsidRPr="00B22BEA">
              <w:rPr>
                <w:rFonts w:eastAsia="Times New Roman" w:cs="Times New Roman"/>
                <w:color w:val="000000"/>
              </w:rPr>
              <w:t xml:space="preserve"> = 42)</w:t>
            </w:r>
          </w:p>
        </w:tc>
      </w:tr>
      <w:tr w:rsidR="005341BA" w:rsidRPr="00B22BEA" w14:paraId="09658969" w14:textId="77777777" w:rsidTr="00BF0683">
        <w:trPr>
          <w:trHeight w:val="340"/>
        </w:trPr>
        <w:tc>
          <w:tcPr>
            <w:tcW w:w="2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CCDA7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Stromal Zone</w:t>
            </w:r>
          </w:p>
        </w:tc>
        <w:tc>
          <w:tcPr>
            <w:tcW w:w="3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A3564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Regression Equatio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F203C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R</w:t>
            </w:r>
            <w:r w:rsidRPr="00B22BEA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B22BEA">
              <w:rPr>
                <w:rFonts w:eastAsia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46EA4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P-value*</w:t>
            </w:r>
          </w:p>
        </w:tc>
      </w:tr>
      <w:tr w:rsidR="005341BA" w:rsidRPr="00B22BEA" w14:paraId="32BDC35E" w14:textId="77777777" w:rsidTr="00BF0683">
        <w:trPr>
          <w:trHeight w:val="300"/>
        </w:trPr>
        <w:tc>
          <w:tcPr>
            <w:tcW w:w="26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3021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Central</w:t>
            </w:r>
          </w:p>
        </w:tc>
        <w:tc>
          <w:tcPr>
            <w:tcW w:w="30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1132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60.0 + .305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6F47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AE8A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751</w:t>
            </w:r>
          </w:p>
        </w:tc>
      </w:tr>
      <w:tr w:rsidR="005341BA" w:rsidRPr="00B22BEA" w14:paraId="638881C9" w14:textId="77777777" w:rsidTr="00BF0683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C1D2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Superior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5281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0810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288D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1912998F" w14:textId="77777777" w:rsidTr="00BF0683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F0B0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3C4C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proofErr w:type="gramStart"/>
            <w:r w:rsidRPr="00B22BEA">
              <w:rPr>
                <w:rFonts w:eastAsia="Times New Roman" w:cs="Times New Roman"/>
                <w:color w:val="000000"/>
              </w:rPr>
              <w:t>466.87  +</w:t>
            </w:r>
            <w:proofErr w:type="gramEnd"/>
            <w:r w:rsidRPr="00B22BEA">
              <w:rPr>
                <w:rFonts w:eastAsia="Times New Roman" w:cs="Times New Roman"/>
                <w:color w:val="000000"/>
              </w:rPr>
              <w:t xml:space="preserve">.812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F776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717D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439</w:t>
            </w:r>
          </w:p>
        </w:tc>
      </w:tr>
      <w:tr w:rsidR="005341BA" w:rsidRPr="00B22BEA" w14:paraId="6A3342FF" w14:textId="77777777" w:rsidTr="00BF0683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D1EC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35CF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511.34 + .577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0F68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CE03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611</w:t>
            </w:r>
          </w:p>
        </w:tc>
      </w:tr>
      <w:tr w:rsidR="005341BA" w:rsidRPr="00B22BEA" w14:paraId="79B6C6AA" w14:textId="77777777" w:rsidTr="00BF0683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1EDB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Superior Nasal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98D2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5AEC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F723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77A82DDA" w14:textId="77777777" w:rsidTr="00BF0683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5680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5852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73.64 + .662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2A50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27CF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513</w:t>
            </w:r>
          </w:p>
        </w:tc>
      </w:tr>
      <w:tr w:rsidR="005341BA" w:rsidRPr="00B22BEA" w14:paraId="20F6AD1D" w14:textId="77777777" w:rsidTr="00BF0683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F591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6868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91.194 + .883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487B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6355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421</w:t>
            </w:r>
          </w:p>
        </w:tc>
      </w:tr>
      <w:tr w:rsidR="005341BA" w:rsidRPr="00B22BEA" w14:paraId="096178E4" w14:textId="77777777" w:rsidTr="00BF0683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077B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Nasal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BA46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D8EF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29EE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6B7904FA" w14:textId="77777777" w:rsidTr="00BF0683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65D1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FC76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77.86  + .433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0652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4E41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649</w:t>
            </w:r>
          </w:p>
        </w:tc>
      </w:tr>
      <w:tr w:rsidR="005341BA" w:rsidRPr="00B22BEA" w14:paraId="50F70A04" w14:textId="77777777" w:rsidTr="00BF0683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E435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829F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503.524 + .459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DE89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0043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574</w:t>
            </w:r>
          </w:p>
        </w:tc>
      </w:tr>
      <w:tr w:rsidR="005341BA" w:rsidRPr="00B22BEA" w14:paraId="387CF758" w14:textId="77777777" w:rsidTr="00BF0683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2913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ferior Nasal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8DC6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D6E6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F399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1E191FCF" w14:textId="77777777" w:rsidTr="00BF0683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BEBD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3559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69.73 + .438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6543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6B38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635</w:t>
            </w:r>
          </w:p>
        </w:tc>
      </w:tr>
      <w:tr w:rsidR="005341BA" w:rsidRPr="00B22BEA" w14:paraId="56F7A33E" w14:textId="77777777" w:rsidTr="00BF0683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0138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A3F3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90.273 + .518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7C9D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7CFC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574</w:t>
            </w:r>
          </w:p>
        </w:tc>
      </w:tr>
      <w:tr w:rsidR="005341BA" w:rsidRPr="00B22BEA" w14:paraId="42DA5517" w14:textId="77777777" w:rsidTr="00BF0683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573D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ferior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B791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31FC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5136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2D7D87F7" w14:textId="77777777" w:rsidTr="00BF0683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3057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6367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65.23 + .408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5289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562B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657</w:t>
            </w:r>
          </w:p>
        </w:tc>
      </w:tr>
      <w:tr w:rsidR="005341BA" w:rsidRPr="00B22BEA" w14:paraId="67BDA51E" w14:textId="77777777" w:rsidTr="00BF0683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C820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52B5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88.311 + .383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D6D9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2EA8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673</w:t>
            </w:r>
          </w:p>
        </w:tc>
      </w:tr>
      <w:tr w:rsidR="005341BA" w:rsidRPr="00B22BEA" w14:paraId="16A8BA1D" w14:textId="77777777" w:rsidTr="00BF0683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51AD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ferior Temporal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5BA0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D3AE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89C8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0690385C" w14:textId="77777777" w:rsidTr="00BF0683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B90F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5C14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62.582 + .337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26C2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C2DD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721</w:t>
            </w:r>
          </w:p>
        </w:tc>
      </w:tr>
      <w:tr w:rsidR="005341BA" w:rsidRPr="00B22BEA" w14:paraId="2569D85B" w14:textId="77777777" w:rsidTr="00BF0683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CB02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F54A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84.452 + .266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062D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D493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78</w:t>
            </w:r>
          </w:p>
        </w:tc>
      </w:tr>
      <w:tr w:rsidR="005341BA" w:rsidRPr="00B22BEA" w14:paraId="2E2DC392" w14:textId="77777777" w:rsidTr="00BF0683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E370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Temporal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2B5D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42EF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B4D8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1A62A11E" w14:textId="77777777" w:rsidTr="00BF0683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909B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589C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61.139 + .414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2B65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898C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678</w:t>
            </w:r>
          </w:p>
        </w:tc>
      </w:tr>
      <w:tr w:rsidR="005341BA" w:rsidRPr="00B22BEA" w14:paraId="1DB99376" w14:textId="77777777" w:rsidTr="00BF0683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CCE5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5498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68.775 + .596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182C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185E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564</w:t>
            </w:r>
          </w:p>
        </w:tc>
      </w:tr>
      <w:tr w:rsidR="005341BA" w:rsidRPr="00B22BEA" w14:paraId="1565F3A0" w14:textId="77777777" w:rsidTr="00BF0683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CA04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Superior Temporal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E579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540F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9C17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3617FA4C" w14:textId="77777777" w:rsidTr="00BF0683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0FBB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1ACD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63.992 + .655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0837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D303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531</w:t>
            </w:r>
          </w:p>
        </w:tc>
      </w:tr>
      <w:tr w:rsidR="005341BA" w:rsidRPr="00B22BEA" w14:paraId="4C63C763" w14:textId="77777777" w:rsidTr="00BF0683">
        <w:trPr>
          <w:trHeight w:val="320"/>
        </w:trPr>
        <w:tc>
          <w:tcPr>
            <w:tcW w:w="26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A1824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CF173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81.043 + .838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7907B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EB85D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457</w:t>
            </w:r>
          </w:p>
        </w:tc>
      </w:tr>
      <w:tr w:rsidR="005341BA" w:rsidRPr="00B22BEA" w14:paraId="2F620C65" w14:textId="77777777" w:rsidTr="00BF0683">
        <w:trPr>
          <w:trHeight w:val="320"/>
        </w:trPr>
        <w:tc>
          <w:tcPr>
            <w:tcW w:w="814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079E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* Indicates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 xml:space="preserve">p </w:t>
            </w:r>
            <w:r w:rsidRPr="00B22BEA">
              <w:rPr>
                <w:rFonts w:eastAsia="Times New Roman" w:cs="Times New Roman"/>
                <w:color w:val="000000"/>
              </w:rPr>
              <w:t xml:space="preserve"> &lt; .05 </w:t>
            </w:r>
          </w:p>
        </w:tc>
      </w:tr>
    </w:tbl>
    <w:p w14:paraId="5F8249EB" w14:textId="77777777" w:rsidR="005341BA" w:rsidRDefault="005341BA" w:rsidP="005341BA"/>
    <w:p w14:paraId="245AA44C" w14:textId="77777777" w:rsidR="005341BA" w:rsidRDefault="005341BA" w:rsidP="005341BA">
      <w:r>
        <w:br w:type="page"/>
      </w:r>
    </w:p>
    <w:p w14:paraId="445DCEFA" w14:textId="17BF3BB0" w:rsidR="005341BA" w:rsidRPr="005341BA" w:rsidRDefault="005341BA" w:rsidP="005341BA">
      <w:pPr>
        <w:widowControl w:val="0"/>
        <w:spacing w:after="0" w:line="240" w:lineRule="auto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 xml:space="preserve">Supplementary 6. </w:t>
      </w:r>
    </w:p>
    <w:tbl>
      <w:tblPr>
        <w:tblW w:w="8100" w:type="dxa"/>
        <w:tblInd w:w="93" w:type="dxa"/>
        <w:tblLook w:val="04A0" w:firstRow="1" w:lastRow="0" w:firstColumn="1" w:lastColumn="0" w:noHBand="0" w:noVBand="1"/>
      </w:tblPr>
      <w:tblGrid>
        <w:gridCol w:w="2511"/>
        <w:gridCol w:w="3262"/>
        <w:gridCol w:w="1143"/>
        <w:gridCol w:w="1184"/>
      </w:tblGrid>
      <w:tr w:rsidR="005341BA" w:rsidRPr="00B22BEA" w14:paraId="13D940C7" w14:textId="77777777" w:rsidTr="00BF0683">
        <w:trPr>
          <w:trHeight w:val="320"/>
        </w:trPr>
        <w:tc>
          <w:tcPr>
            <w:tcW w:w="81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A1EB7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Table (4D) Linear regression of stromal zones with age group 70+ years (</w:t>
            </w:r>
            <w:r w:rsidRPr="00B22BEA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n </w:t>
            </w:r>
            <w:r w:rsidRPr="00B22BEA">
              <w:rPr>
                <w:rFonts w:eastAsia="Times New Roman" w:cs="Times New Roman"/>
                <w:color w:val="000000"/>
              </w:rPr>
              <w:t xml:space="preserve">= </w:t>
            </w:r>
            <w:proofErr w:type="gramStart"/>
            <w:r w:rsidRPr="00B22BEA">
              <w:rPr>
                <w:rFonts w:eastAsia="Times New Roman" w:cs="Times New Roman"/>
                <w:color w:val="000000"/>
              </w:rPr>
              <w:t>14 )</w:t>
            </w:r>
            <w:proofErr w:type="gramEnd"/>
          </w:p>
        </w:tc>
      </w:tr>
      <w:tr w:rsidR="005341BA" w:rsidRPr="00B22BEA" w14:paraId="60BF8E60" w14:textId="77777777" w:rsidTr="00BF0683">
        <w:trPr>
          <w:trHeight w:val="340"/>
        </w:trPr>
        <w:tc>
          <w:tcPr>
            <w:tcW w:w="2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6D428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Stromal Zone</w:t>
            </w:r>
          </w:p>
        </w:tc>
        <w:tc>
          <w:tcPr>
            <w:tcW w:w="32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5CF69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Regression Equati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2B08F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R</w:t>
            </w:r>
            <w:r w:rsidRPr="00B22BEA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B22BEA">
              <w:rPr>
                <w:rFonts w:eastAsia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C2761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P-value*</w:t>
            </w:r>
          </w:p>
        </w:tc>
      </w:tr>
      <w:tr w:rsidR="005341BA" w:rsidRPr="00B22BEA" w14:paraId="623A3938" w14:textId="77777777" w:rsidTr="00BF0683">
        <w:trPr>
          <w:trHeight w:val="300"/>
        </w:trPr>
        <w:tc>
          <w:tcPr>
            <w:tcW w:w="25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E66C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Central</w:t>
            </w:r>
          </w:p>
        </w:tc>
        <w:tc>
          <w:tcPr>
            <w:tcW w:w="32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8623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268.8 + 2.94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E2CC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1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B680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239</w:t>
            </w:r>
          </w:p>
        </w:tc>
      </w:tr>
      <w:tr w:rsidR="005341BA" w:rsidRPr="00B22BEA" w14:paraId="4F52DF1F" w14:textId="77777777" w:rsidTr="00BF0683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08C2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Superior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FE80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5071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ADA8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1E105D77" w14:textId="77777777" w:rsidTr="00BF0683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80FA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D30E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325.12  + 3.012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B0ED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6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6311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5341BA" w:rsidRPr="00B22BEA" w14:paraId="1434FD0A" w14:textId="77777777" w:rsidTr="00BF0683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7359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045D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89.133 + 1.026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0DF9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0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C70C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82</w:t>
            </w:r>
          </w:p>
        </w:tc>
      </w:tr>
      <w:tr w:rsidR="005341BA" w:rsidRPr="00B22BEA" w14:paraId="0CE8D7CF" w14:textId="77777777" w:rsidTr="00BF0683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2ED7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Superior Nasal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CF83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B386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FAD8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68281CF1" w14:textId="77777777" w:rsidTr="00BF0683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E189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2D98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304.0 + 2.97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FE7B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7BA4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271</w:t>
            </w:r>
          </w:p>
        </w:tc>
      </w:tr>
      <w:tr w:rsidR="005341BA" w:rsidRPr="00B22BEA" w14:paraId="35E2AC69" w14:textId="77777777" w:rsidTr="00BF0683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25A3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C120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384.135 +2.329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931C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72A3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457</w:t>
            </w:r>
          </w:p>
        </w:tc>
      </w:tr>
      <w:tr w:rsidR="005341BA" w:rsidRPr="00B22BEA" w14:paraId="16FFF2C5" w14:textId="77777777" w:rsidTr="00BF0683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FFC6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Nasal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41A5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344D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5440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251B7922" w14:textId="77777777" w:rsidTr="00BF0683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2909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2452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321.51 - 2.56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46E9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8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52C6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307</w:t>
            </w:r>
          </w:p>
        </w:tc>
      </w:tr>
      <w:tr w:rsidR="005341BA" w:rsidRPr="00B22BEA" w14:paraId="2640961C" w14:textId="77777777" w:rsidTr="00BF0683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C2ED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D311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368.341 +2.313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0C43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6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656C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386</w:t>
            </w:r>
          </w:p>
        </w:tc>
      </w:tr>
      <w:tr w:rsidR="005341BA" w:rsidRPr="00B22BEA" w14:paraId="5C1AB980" w14:textId="77777777" w:rsidTr="00BF0683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7AA7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ferior Nasal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2147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54A5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0C18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0DD0C2AF" w14:textId="77777777" w:rsidTr="00BF0683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59F7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12E0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348.37 + 2.09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F36A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6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13C1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369</w:t>
            </w:r>
          </w:p>
        </w:tc>
      </w:tr>
      <w:tr w:rsidR="005341BA" w:rsidRPr="00B22BEA" w14:paraId="6C44CD81" w14:textId="77777777" w:rsidTr="00BF0683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78CF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70BE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16.893 + 1.518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172B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3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A70F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541</w:t>
            </w:r>
          </w:p>
        </w:tc>
      </w:tr>
      <w:tr w:rsidR="005341BA" w:rsidRPr="00B22BEA" w14:paraId="19E67B36" w14:textId="77777777" w:rsidTr="00BF0683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ACA6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ferior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2D99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49DC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3963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7864637A" w14:textId="77777777" w:rsidTr="00BF0683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7DFD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35AA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365.69  + 1.76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A408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A89E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419</w:t>
            </w:r>
          </w:p>
        </w:tc>
      </w:tr>
      <w:tr w:rsidR="005341BA" w:rsidRPr="00B22BEA" w14:paraId="616B5B85" w14:textId="77777777" w:rsidTr="00BF0683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345C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7CC6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46.462 + .986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791F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1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4EC9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664</w:t>
            </w:r>
          </w:p>
        </w:tc>
      </w:tr>
      <w:tr w:rsidR="005341BA" w:rsidRPr="00B22BEA" w14:paraId="79376584" w14:textId="77777777" w:rsidTr="00BF0683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E9BC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ferior Temporal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CB21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9851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217C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3987A363" w14:textId="77777777" w:rsidTr="00BF0683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6021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B079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89.5 - .016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EDAB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9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9F8C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291</w:t>
            </w:r>
          </w:p>
        </w:tc>
      </w:tr>
      <w:tr w:rsidR="005341BA" w:rsidRPr="00B22BEA" w14:paraId="60459F1F" w14:textId="77777777" w:rsidTr="00BF0683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EB87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565B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295.847 + 4.331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E9BA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6A66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243</w:t>
            </w:r>
          </w:p>
        </w:tc>
      </w:tr>
      <w:tr w:rsidR="005341BA" w:rsidRPr="00B22BEA" w14:paraId="14D1A937" w14:textId="77777777" w:rsidTr="00BF0683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60D2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Temporal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3C18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3C76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493E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453F865D" w14:textId="77777777" w:rsidTr="00BF0683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66B7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5C1D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221.197 +3.701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9202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12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4FE2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22</w:t>
            </w:r>
          </w:p>
        </w:tc>
      </w:tr>
      <w:tr w:rsidR="005341BA" w:rsidRPr="00B22BEA" w14:paraId="753D713E" w14:textId="77777777" w:rsidTr="00BF0683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81F7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B4F4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194.077 + 4.3311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AE69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1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CDB6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215</w:t>
            </w:r>
          </w:p>
        </w:tc>
      </w:tr>
      <w:tr w:rsidR="005341BA" w:rsidRPr="00B22BEA" w14:paraId="6B8BB739" w14:textId="77777777" w:rsidTr="00BF0683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4538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Superior Temporal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4C2F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94EA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E04C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7FBE3BDA" w14:textId="77777777" w:rsidTr="00BF0683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EA09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3D80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261.104 + 3.411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365D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3F9D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295</w:t>
            </w:r>
          </w:p>
        </w:tc>
      </w:tr>
      <w:tr w:rsidR="005341BA" w:rsidRPr="00B22BEA" w14:paraId="1D27A498" w14:textId="77777777" w:rsidTr="00BF0683">
        <w:trPr>
          <w:trHeight w:val="320"/>
        </w:trPr>
        <w:tc>
          <w:tcPr>
            <w:tcW w:w="25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B27E3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5F587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284.35 + 2.821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8E927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4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53DFC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478</w:t>
            </w:r>
          </w:p>
        </w:tc>
      </w:tr>
      <w:tr w:rsidR="005341BA" w:rsidRPr="00B22BEA" w14:paraId="4456DAEA" w14:textId="77777777" w:rsidTr="00BF0683">
        <w:trPr>
          <w:trHeight w:val="320"/>
        </w:trPr>
        <w:tc>
          <w:tcPr>
            <w:tcW w:w="810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2FF7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* Indicates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 xml:space="preserve">p </w:t>
            </w:r>
            <w:r w:rsidRPr="00B22BEA">
              <w:rPr>
                <w:rFonts w:eastAsia="Times New Roman" w:cs="Times New Roman"/>
                <w:color w:val="000000"/>
              </w:rPr>
              <w:t xml:space="preserve"> &lt; .05 </w:t>
            </w:r>
          </w:p>
        </w:tc>
      </w:tr>
    </w:tbl>
    <w:p w14:paraId="53192816" w14:textId="77777777" w:rsidR="005341BA" w:rsidRDefault="005341BA" w:rsidP="005341BA"/>
    <w:p w14:paraId="0723AF1C" w14:textId="77777777" w:rsidR="005341BA" w:rsidRDefault="005341BA" w:rsidP="005341BA">
      <w:r>
        <w:br w:type="page"/>
      </w:r>
    </w:p>
    <w:p w14:paraId="7F0173D9" w14:textId="15DAD743" w:rsidR="005341BA" w:rsidRPr="005341BA" w:rsidRDefault="005341BA" w:rsidP="005341BA">
      <w:pPr>
        <w:widowControl w:val="0"/>
        <w:spacing w:after="0" w:line="240" w:lineRule="auto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>Supplementary 7.</w:t>
      </w:r>
    </w:p>
    <w:tbl>
      <w:tblPr>
        <w:tblW w:w="8100" w:type="dxa"/>
        <w:tblInd w:w="93" w:type="dxa"/>
        <w:tblLook w:val="04A0" w:firstRow="1" w:lastRow="0" w:firstColumn="1" w:lastColumn="0" w:noHBand="0" w:noVBand="1"/>
      </w:tblPr>
      <w:tblGrid>
        <w:gridCol w:w="2563"/>
        <w:gridCol w:w="3163"/>
        <w:gridCol w:w="1166"/>
        <w:gridCol w:w="1208"/>
      </w:tblGrid>
      <w:tr w:rsidR="005341BA" w:rsidRPr="00B22BEA" w14:paraId="544E5C5B" w14:textId="77777777" w:rsidTr="00BF0683">
        <w:trPr>
          <w:trHeight w:val="320"/>
        </w:trPr>
        <w:tc>
          <w:tcPr>
            <w:tcW w:w="81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65240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Table (5) Linear regression of stromal zones with age group 30 -49 years (</w:t>
            </w:r>
            <w:r w:rsidRPr="00B22BEA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</w:t>
            </w:r>
            <w:r w:rsidRPr="00B22BEA">
              <w:rPr>
                <w:rFonts w:eastAsia="Times New Roman" w:cs="Times New Roman"/>
                <w:color w:val="000000"/>
              </w:rPr>
              <w:t xml:space="preserve"> = 40)</w:t>
            </w:r>
          </w:p>
        </w:tc>
      </w:tr>
      <w:tr w:rsidR="005341BA" w:rsidRPr="00B22BEA" w14:paraId="75CC6F20" w14:textId="77777777" w:rsidTr="00BF0683">
        <w:trPr>
          <w:trHeight w:val="340"/>
        </w:trPr>
        <w:tc>
          <w:tcPr>
            <w:tcW w:w="2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9F9AE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Stromal Zone</w:t>
            </w:r>
          </w:p>
        </w:tc>
        <w:tc>
          <w:tcPr>
            <w:tcW w:w="3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C7443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Regression Equatio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4DEF9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R</w:t>
            </w:r>
            <w:r w:rsidRPr="00B22BEA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B22BEA">
              <w:rPr>
                <w:rFonts w:eastAsia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AA584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P-value*</w:t>
            </w:r>
          </w:p>
        </w:tc>
      </w:tr>
      <w:tr w:rsidR="005341BA" w:rsidRPr="00B22BEA" w14:paraId="60FB27E0" w14:textId="77777777" w:rsidTr="00BF0683">
        <w:trPr>
          <w:trHeight w:val="300"/>
        </w:trPr>
        <w:tc>
          <w:tcPr>
            <w:tcW w:w="25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04FA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Central</w:t>
            </w:r>
          </w:p>
        </w:tc>
        <w:tc>
          <w:tcPr>
            <w:tcW w:w="3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C974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18.95 +1.78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50CA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1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3391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25*</w:t>
            </w:r>
          </w:p>
        </w:tc>
      </w:tr>
      <w:tr w:rsidR="005341BA" w:rsidRPr="00B22BEA" w14:paraId="6FAA7DC5" w14:textId="77777777" w:rsidTr="00BF0683">
        <w:trPr>
          <w:trHeight w:val="30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B34A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Superior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DB7A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96A2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B159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6A174849" w14:textId="77777777" w:rsidTr="00BF0683">
        <w:trPr>
          <w:trHeight w:val="30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D19E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9FB3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54.61  + 1.734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4EE7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1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A239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35*</w:t>
            </w:r>
          </w:p>
        </w:tc>
      </w:tr>
      <w:tr w:rsidR="005341BA" w:rsidRPr="00B22BEA" w14:paraId="79E5A673" w14:textId="77777777" w:rsidTr="00BF0683">
        <w:trPr>
          <w:trHeight w:val="30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01B9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CA95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64.168 + 2.2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8EB1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1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10F7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.019*</w:t>
            </w:r>
          </w:p>
        </w:tc>
      </w:tr>
      <w:tr w:rsidR="005341BA" w:rsidRPr="00B22BEA" w14:paraId="0150C328" w14:textId="77777777" w:rsidTr="00BF0683">
        <w:trPr>
          <w:trHeight w:val="30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77FE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Superior Nasal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52F9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CC22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1E9A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42DEAB23" w14:textId="77777777" w:rsidTr="00BF0683">
        <w:trPr>
          <w:trHeight w:val="30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7468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66F7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58.08 + 1.643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E504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1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8CFE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.039*</w:t>
            </w:r>
          </w:p>
        </w:tc>
      </w:tr>
      <w:tr w:rsidR="005341BA" w:rsidRPr="00B22BEA" w14:paraId="0244FD6E" w14:textId="77777777" w:rsidTr="00BF0683">
        <w:trPr>
          <w:trHeight w:val="30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46C3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9A02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85.655 + 1.69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F93F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9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BA69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4</w:t>
            </w:r>
          </w:p>
        </w:tc>
      </w:tr>
      <w:tr w:rsidR="005341BA" w:rsidRPr="00B22BEA" w14:paraId="059392E1" w14:textId="77777777" w:rsidTr="00BF0683">
        <w:trPr>
          <w:trHeight w:val="30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09AD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Nasal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0BD7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075A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F624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5B73C919" w14:textId="77777777" w:rsidTr="00BF0683">
        <w:trPr>
          <w:trHeight w:val="30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8660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D30A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57.71 + 1.454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E904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8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3C1C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64</w:t>
            </w:r>
          </w:p>
        </w:tc>
      </w:tr>
      <w:tr w:rsidR="005341BA" w:rsidRPr="00B22BEA" w14:paraId="67C92166" w14:textId="77777777" w:rsidTr="00BF0683">
        <w:trPr>
          <w:trHeight w:val="30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B680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0DFD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 492.585 + 1.23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734F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73B8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134</w:t>
            </w:r>
          </w:p>
        </w:tc>
      </w:tr>
      <w:tr w:rsidR="005341BA" w:rsidRPr="00B22BEA" w14:paraId="430F8CD8" w14:textId="77777777" w:rsidTr="00BF0683">
        <w:trPr>
          <w:trHeight w:val="30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31CE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ferior Nasal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66F4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848B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A389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562FC51D" w14:textId="77777777" w:rsidTr="00BF0683">
        <w:trPr>
          <w:trHeight w:val="30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1EA6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9A86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51.704 + 1.407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E6D0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7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9521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84</w:t>
            </w:r>
          </w:p>
        </w:tc>
      </w:tr>
      <w:tr w:rsidR="005341BA" w:rsidRPr="00B22BEA" w14:paraId="43C20CF1" w14:textId="77777777" w:rsidTr="00BF0683">
        <w:trPr>
          <w:trHeight w:val="30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D73C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C946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86.609 +1.129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7047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1DBF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186</w:t>
            </w:r>
          </w:p>
        </w:tc>
      </w:tr>
      <w:tr w:rsidR="005341BA" w:rsidRPr="00B22BEA" w14:paraId="4D67AB0F" w14:textId="77777777" w:rsidTr="00BF0683">
        <w:trPr>
          <w:trHeight w:val="30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4A67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ferior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0485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3782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6439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45299374" w14:textId="77777777" w:rsidTr="00BF0683">
        <w:trPr>
          <w:trHeight w:val="30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3BD0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5A7B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36.3 + 1.603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D1D6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DE93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57</w:t>
            </w:r>
          </w:p>
        </w:tc>
      </w:tr>
      <w:tr w:rsidR="005341BA" w:rsidRPr="00B22BEA" w14:paraId="27604B28" w14:textId="77777777" w:rsidTr="00BF0683">
        <w:trPr>
          <w:trHeight w:val="30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B21D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EEBC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59.588 + 1.52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60DD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CB76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8</w:t>
            </w:r>
          </w:p>
        </w:tc>
      </w:tr>
      <w:tr w:rsidR="005341BA" w:rsidRPr="00B22BEA" w14:paraId="3A8D4945" w14:textId="77777777" w:rsidTr="00BF0683">
        <w:trPr>
          <w:trHeight w:val="30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F67A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ferior Temporal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81F5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7377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5F70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65A51055" w14:textId="77777777" w:rsidTr="00BF0683">
        <w:trPr>
          <w:trHeight w:val="30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AB90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A8CD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22.472 + 1.791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931D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1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CD27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36*</w:t>
            </w:r>
          </w:p>
        </w:tc>
      </w:tr>
      <w:tr w:rsidR="005341BA" w:rsidRPr="00B22BEA" w14:paraId="5201332A" w14:textId="77777777" w:rsidTr="00BF0683">
        <w:trPr>
          <w:trHeight w:val="30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6B71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8A5E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36.306 + 1.843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1A74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1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B9F7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.036*</w:t>
            </w:r>
          </w:p>
        </w:tc>
      </w:tr>
      <w:tr w:rsidR="005341BA" w:rsidRPr="00B22BEA" w14:paraId="48FD0E78" w14:textId="77777777" w:rsidTr="00BF0683">
        <w:trPr>
          <w:trHeight w:val="30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A475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Temporal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D9F3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F0A9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2B69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04A4BC78" w14:textId="77777777" w:rsidTr="00BF0683">
        <w:trPr>
          <w:trHeight w:val="30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FBB2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96EF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89.9 + .039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1C4C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1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88C6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28*</w:t>
            </w:r>
          </w:p>
        </w:tc>
      </w:tr>
      <w:tr w:rsidR="005341BA" w:rsidRPr="00B22BEA" w14:paraId="52B6C7F2" w14:textId="77777777" w:rsidTr="00BF0683">
        <w:trPr>
          <w:trHeight w:val="30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0556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817F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35.784 + 1.932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A308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1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1EBB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.033*</w:t>
            </w:r>
          </w:p>
        </w:tc>
      </w:tr>
      <w:tr w:rsidR="005341BA" w:rsidRPr="00B22BEA" w14:paraId="02DA4FE2" w14:textId="77777777" w:rsidTr="00BF0683">
        <w:trPr>
          <w:trHeight w:val="30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81DB" w14:textId="77777777" w:rsidR="005341BA" w:rsidRPr="00B22BEA" w:rsidRDefault="005341BA" w:rsidP="00BF0683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Superior Temporal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7A77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DAC8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034D" w14:textId="77777777" w:rsidR="005341BA" w:rsidRPr="00B22BEA" w:rsidRDefault="005341BA" w:rsidP="00BF0683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341BA" w:rsidRPr="00B22BEA" w14:paraId="60F3C16C" w14:textId="77777777" w:rsidTr="00BF0683">
        <w:trPr>
          <w:trHeight w:val="30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3957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Inner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86D7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37.307 + 1.846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B479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12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505C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27*</w:t>
            </w:r>
          </w:p>
        </w:tc>
      </w:tr>
      <w:tr w:rsidR="005341BA" w:rsidRPr="00B22BEA" w14:paraId="6819FBB8" w14:textId="77777777" w:rsidTr="00BF0683">
        <w:trPr>
          <w:trHeight w:val="320"/>
        </w:trPr>
        <w:tc>
          <w:tcPr>
            <w:tcW w:w="2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02A93" w14:textId="77777777" w:rsidR="005341BA" w:rsidRPr="00B22BEA" w:rsidRDefault="005341BA" w:rsidP="00BF0683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B22BEA">
              <w:rPr>
                <w:rFonts w:eastAsia="Times New Roman" w:cs="Times New Roman"/>
                <w:b/>
                <w:bCs/>
                <w:color w:val="000000"/>
              </w:rPr>
              <w:t>Outer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DF0D0" w14:textId="77777777" w:rsidR="005341BA" w:rsidRPr="00B22BEA" w:rsidRDefault="005341BA" w:rsidP="005341BA">
            <w:pPr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463.306 + 1.804 x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C4A3B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10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8B525" w14:textId="77777777" w:rsidR="005341BA" w:rsidRPr="00B22BEA" w:rsidRDefault="005341BA" w:rsidP="00BF0683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.042*</w:t>
            </w:r>
          </w:p>
        </w:tc>
      </w:tr>
      <w:tr w:rsidR="005341BA" w:rsidRPr="00B22BEA" w14:paraId="2C1CD183" w14:textId="77777777" w:rsidTr="00BF0683">
        <w:trPr>
          <w:trHeight w:val="320"/>
        </w:trPr>
        <w:tc>
          <w:tcPr>
            <w:tcW w:w="810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B349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 xml:space="preserve">* Indicates </w:t>
            </w:r>
            <w:r w:rsidRPr="00B22BEA">
              <w:rPr>
                <w:rFonts w:eastAsia="Times New Roman" w:cs="Times New Roman"/>
                <w:i/>
                <w:iCs/>
                <w:color w:val="000000"/>
              </w:rPr>
              <w:t xml:space="preserve">p </w:t>
            </w:r>
            <w:r w:rsidRPr="00B22BEA">
              <w:rPr>
                <w:rFonts w:eastAsia="Times New Roman" w:cs="Times New Roman"/>
                <w:color w:val="000000"/>
              </w:rPr>
              <w:t xml:space="preserve"> &lt; .05 </w:t>
            </w:r>
          </w:p>
        </w:tc>
      </w:tr>
    </w:tbl>
    <w:p w14:paraId="689E47D5" w14:textId="77777777" w:rsidR="005341BA" w:rsidRDefault="005341BA" w:rsidP="005341BA"/>
    <w:p w14:paraId="1B36ADE4" w14:textId="77777777" w:rsidR="005341BA" w:rsidRDefault="005341BA" w:rsidP="005341BA"/>
    <w:p w14:paraId="68CC0998" w14:textId="5C2C6356" w:rsidR="005341BA" w:rsidRPr="005341BA" w:rsidRDefault="005341BA" w:rsidP="005341BA">
      <w:pPr>
        <w:widowControl w:val="0"/>
        <w:spacing w:after="0" w:line="240" w:lineRule="auto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>Supplementary 8.</w:t>
      </w:r>
    </w:p>
    <w:p w14:paraId="42D8ED8C" w14:textId="77777777" w:rsidR="005341BA" w:rsidRPr="00B22BEA" w:rsidRDefault="005341BA" w:rsidP="005341BA"/>
    <w:p w14:paraId="171DDCFE" w14:textId="59FD5E16" w:rsidR="005341BA" w:rsidRDefault="005341BA" w:rsidP="005341BA">
      <w:r w:rsidRPr="00B22BEA">
        <w:rPr>
          <w:noProof/>
        </w:rPr>
        <w:drawing>
          <wp:inline distT="0" distB="0" distL="0" distR="0" wp14:anchorId="680F4982" wp14:editId="4A997B19">
            <wp:extent cx="5731510" cy="1470603"/>
            <wp:effectExtent l="0" t="0" r="889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0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9343" w:type="dxa"/>
        <w:jc w:val="center"/>
        <w:tblLayout w:type="fixed"/>
        <w:tblLook w:val="04A0" w:firstRow="1" w:lastRow="0" w:firstColumn="1" w:lastColumn="0" w:noHBand="0" w:noVBand="1"/>
      </w:tblPr>
      <w:tblGrid>
        <w:gridCol w:w="899"/>
        <w:gridCol w:w="1503"/>
        <w:gridCol w:w="1184"/>
        <w:gridCol w:w="1261"/>
        <w:gridCol w:w="1177"/>
        <w:gridCol w:w="1399"/>
        <w:gridCol w:w="253"/>
        <w:gridCol w:w="798"/>
        <w:gridCol w:w="869"/>
      </w:tblGrid>
      <w:tr w:rsidR="00BF0683" w:rsidRPr="00BF0683" w14:paraId="0B89F84D" w14:textId="77777777" w:rsidTr="00BF0683">
        <w:trPr>
          <w:trHeight w:val="320"/>
          <w:jc w:val="center"/>
        </w:trPr>
        <w:tc>
          <w:tcPr>
            <w:tcW w:w="9343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4A2568" w14:textId="77777777" w:rsidR="00BF0683" w:rsidRPr="00BF0683" w:rsidRDefault="00BF0683" w:rsidP="00BF0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able </w:t>
            </w:r>
            <w:proofErr w:type="gramStart"/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  </w:t>
            </w:r>
            <w:proofErr w:type="gramEnd"/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). Corneal Stromal Parameters (μm) Within 6-mm central diameter in Each Age Group and Correlation With Age</w:t>
            </w:r>
          </w:p>
        </w:tc>
      </w:tr>
      <w:tr w:rsidR="00BF0683" w:rsidRPr="00BF0683" w14:paraId="28C0E49D" w14:textId="77777777" w:rsidTr="00BF0683">
        <w:trPr>
          <w:trHeight w:val="32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75C91" w14:textId="77777777" w:rsidR="00BF0683" w:rsidRPr="00BF0683" w:rsidRDefault="00BF0683" w:rsidP="00BF068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7022B" w14:textId="77777777" w:rsidR="00BF0683" w:rsidRPr="00BF0683" w:rsidRDefault="00BF0683" w:rsidP="00BF068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2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9AD6C7" w14:textId="77777777" w:rsidR="00BF0683" w:rsidRPr="00BF0683" w:rsidRDefault="00BF0683" w:rsidP="00BF06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E821B" w14:textId="77777777" w:rsidR="00BF0683" w:rsidRPr="00BF0683" w:rsidRDefault="00BF0683" w:rsidP="00BF068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424E41" w14:textId="77777777" w:rsidR="00BF0683" w:rsidRPr="00BF0683" w:rsidRDefault="00BF0683" w:rsidP="00BF06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rrelation with Age</w:t>
            </w:r>
          </w:p>
        </w:tc>
      </w:tr>
      <w:tr w:rsidR="00BF0683" w:rsidRPr="00BF0683" w14:paraId="430B717D" w14:textId="77777777" w:rsidTr="00BF0683">
        <w:trPr>
          <w:trHeight w:val="320"/>
          <w:jc w:val="center"/>
        </w:trPr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0F1C14" w14:textId="77777777" w:rsidR="00BF0683" w:rsidRPr="00BF0683" w:rsidRDefault="00BF0683" w:rsidP="00BF068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4D1DA" w14:textId="77777777" w:rsidR="00BF0683" w:rsidRPr="00BF0683" w:rsidRDefault="00BF0683" w:rsidP="00BF06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otal Participant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386F0" w14:textId="77777777" w:rsidR="00BF0683" w:rsidRPr="00BF0683" w:rsidRDefault="00BF0683" w:rsidP="00BF06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&lt; 30 (</w:t>
            </w:r>
            <w:r w:rsidRPr="00BF068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BF06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= 34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BC90DC" w14:textId="77777777" w:rsidR="00BF0683" w:rsidRPr="00BF0683" w:rsidRDefault="00BF0683" w:rsidP="00BF06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30 - 49 </w:t>
            </w:r>
            <w:r w:rsidRPr="00BF068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BF06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= 40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E2283" w14:textId="77777777" w:rsidR="00BF0683" w:rsidRPr="00BF0683" w:rsidRDefault="00BF0683" w:rsidP="00BF06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0 - 69 (</w:t>
            </w:r>
            <w:r w:rsidRPr="00BF068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BF06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=42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4EC637" w14:textId="77777777" w:rsidR="00BF0683" w:rsidRPr="00BF0683" w:rsidRDefault="00BF0683" w:rsidP="00BF06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0 + (</w:t>
            </w:r>
            <w:r w:rsidRPr="00BF068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BF06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=14)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728E2" w14:textId="77777777" w:rsidR="00BF0683" w:rsidRPr="00BF0683" w:rsidRDefault="00BF0683" w:rsidP="00BF068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885E83" w14:textId="77777777" w:rsidR="00BF0683" w:rsidRPr="00BF0683" w:rsidRDefault="00BF0683" w:rsidP="00BF06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 (3,130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9E9D75" w14:textId="77777777" w:rsidR="00BF0683" w:rsidRPr="00BF0683" w:rsidRDefault="00BF0683" w:rsidP="00BF068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*</w:t>
            </w:r>
          </w:p>
        </w:tc>
      </w:tr>
      <w:tr w:rsidR="00BF0683" w:rsidRPr="00BF0683" w14:paraId="65E95C6F" w14:textId="77777777" w:rsidTr="00BF0683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D960A" w14:textId="77777777" w:rsidR="00BF0683" w:rsidRPr="00BF0683" w:rsidRDefault="00BF0683" w:rsidP="00BF068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1B801" w14:textId="77777777" w:rsidR="00BF0683" w:rsidRPr="00BF0683" w:rsidRDefault="00BF0683" w:rsidP="00BF0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519.6 ± 35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CC4F2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516.3 ± 35.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C55CC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525.5 ± 30.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463CD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514.1 ± 38.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59081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528.2 ± 34.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58752" w14:textId="77777777" w:rsidR="00BF0683" w:rsidRPr="00BF0683" w:rsidRDefault="00BF0683" w:rsidP="00BF068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52232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1.1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D7DA0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0.348</w:t>
            </w:r>
          </w:p>
        </w:tc>
      </w:tr>
      <w:tr w:rsidR="00BF0683" w:rsidRPr="00BF0683" w14:paraId="22ADBD6B" w14:textId="77777777" w:rsidTr="00BF0683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C0217" w14:textId="77777777" w:rsidR="00BF0683" w:rsidRPr="00BF0683" w:rsidRDefault="00BF0683" w:rsidP="00BF068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8F82F" w14:textId="77777777" w:rsidR="00BF0683" w:rsidRPr="00BF0683" w:rsidRDefault="00BF0683" w:rsidP="00BF0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495.4 ± 32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5F606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495.5 ± 536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BFA94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501.8 ± 31.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8D4A8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488.8 ± 34.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32984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496.5± 24.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C89C9" w14:textId="77777777" w:rsidR="00BF0683" w:rsidRPr="00BF0683" w:rsidRDefault="00BF0683" w:rsidP="00BF068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EE63E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1.0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3CD09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0.358</w:t>
            </w:r>
          </w:p>
        </w:tc>
      </w:tr>
      <w:tr w:rsidR="00BF0683" w:rsidRPr="00BF0683" w14:paraId="7C665833" w14:textId="77777777" w:rsidTr="00BF0683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881F7" w14:textId="77777777" w:rsidR="00BF0683" w:rsidRPr="00BF0683" w:rsidRDefault="00BF0683" w:rsidP="00BF068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EE79A" w14:textId="77777777" w:rsidR="00BF0683" w:rsidRPr="00BF0683" w:rsidRDefault="00BF0683" w:rsidP="00BF0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476.2 ± 32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7D6FC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476.2 ± 34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F6BCB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484.1 ± 29.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73A50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469.0 ± 40.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4FABB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475.6 ± 26.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3D8E3" w14:textId="77777777" w:rsidR="00BF0683" w:rsidRPr="00BF0683" w:rsidRDefault="00BF0683" w:rsidP="00BF068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4472B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1.4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B1A22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0.221</w:t>
            </w:r>
          </w:p>
        </w:tc>
      </w:tr>
      <w:tr w:rsidR="00BF0683" w:rsidRPr="00BF0683" w14:paraId="1386BD79" w14:textId="77777777" w:rsidTr="00BF0683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29229" w14:textId="77777777" w:rsidR="00BF0683" w:rsidRPr="00BF0683" w:rsidRDefault="00BF0683" w:rsidP="00BF068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E35FD" w14:textId="77777777" w:rsidR="00BF0683" w:rsidRPr="00BF0683" w:rsidRDefault="00BF0683" w:rsidP="00BF0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541.7 ± 36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A17EF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539.2 ± 37.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4EA50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547.3 ± 31.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DEBA1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535.0 ± 14.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58742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552.6 ± 36.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2CDE9" w14:textId="77777777" w:rsidR="00BF0683" w:rsidRPr="00BF0683" w:rsidRDefault="00BF0683" w:rsidP="00BF068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242CD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1.2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9A68A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BF0683" w:rsidRPr="00BF0683" w14:paraId="5CA7CB70" w14:textId="77777777" w:rsidTr="00BF0683">
        <w:trPr>
          <w:trHeight w:val="30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F8D6B" w14:textId="77777777" w:rsidR="00BF0683" w:rsidRPr="00BF0683" w:rsidRDefault="00BF0683" w:rsidP="00BF068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Min-Max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12021" w14:textId="77777777" w:rsidR="00BF0683" w:rsidRPr="00BF0683" w:rsidRDefault="00BF0683" w:rsidP="00BF0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(-65.5 ± 14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A7F28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(-)63.0 ± 13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D1452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(-)63.3 ± 11.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1721F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(-65.9 ± 14.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3CB22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(-77.5 ± 17.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48FDA" w14:textId="77777777" w:rsidR="00BF0683" w:rsidRPr="00BF0683" w:rsidRDefault="00BF0683" w:rsidP="00BF068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F5006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4.49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DD381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0.005*</w:t>
            </w:r>
          </w:p>
        </w:tc>
      </w:tr>
      <w:tr w:rsidR="00BF0683" w:rsidRPr="00BF0683" w14:paraId="3CCDEBFA" w14:textId="77777777" w:rsidTr="00BF0683">
        <w:trPr>
          <w:trHeight w:val="320"/>
          <w:jc w:val="center"/>
        </w:trPr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345DC8" w14:textId="77777777" w:rsidR="00BF0683" w:rsidRPr="00BF0683" w:rsidRDefault="00BF0683" w:rsidP="00BF068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E902E" w14:textId="77777777" w:rsidR="00BF0683" w:rsidRPr="00BF0683" w:rsidRDefault="00BF0683" w:rsidP="00BF06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17.5 ± 3.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E1C57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16.9 ± 3.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C1F12D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17.1 ± 3.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4E0E56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17.7 ± 3.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8BB8E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19.8 ± 3.9</w:t>
            </w:r>
          </w:p>
        </w:tc>
        <w:tc>
          <w:tcPr>
            <w:tcW w:w="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9006E9" w14:textId="77777777" w:rsidR="00BF0683" w:rsidRPr="00BF0683" w:rsidRDefault="00BF0683" w:rsidP="00BF068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65E7B1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2.66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766358" w14:textId="77777777" w:rsidR="00BF0683" w:rsidRPr="00BF0683" w:rsidRDefault="00BF0683" w:rsidP="00BF0683">
            <w:pPr>
              <w:spacing w:after="0" w:line="240" w:lineRule="auto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color w:val="000000"/>
                <w:sz w:val="16"/>
                <w:szCs w:val="16"/>
              </w:rPr>
              <w:t>0.051</w:t>
            </w:r>
          </w:p>
        </w:tc>
      </w:tr>
      <w:tr w:rsidR="00BF0683" w:rsidRPr="00BF0683" w14:paraId="0F2604CD" w14:textId="77777777" w:rsidTr="00BF0683">
        <w:trPr>
          <w:trHeight w:val="320"/>
          <w:jc w:val="center"/>
        </w:trPr>
        <w:tc>
          <w:tcPr>
            <w:tcW w:w="9343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2BAD3" w14:textId="77777777" w:rsidR="00BF0683" w:rsidRPr="00BF0683" w:rsidRDefault="00BF0683" w:rsidP="00BF068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F068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* Indicates statistical </w:t>
            </w:r>
            <w:proofErr w:type="spellStart"/>
            <w:r w:rsidRPr="00BF068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ignificane</w:t>
            </w:r>
            <w:proofErr w:type="spellEnd"/>
          </w:p>
        </w:tc>
      </w:tr>
    </w:tbl>
    <w:p w14:paraId="6FB3BA89" w14:textId="13F8923C" w:rsidR="005341BA" w:rsidRDefault="00BF0683" w:rsidP="005341BA">
      <w:r w:rsidRPr="00BF0683">
        <w:rPr>
          <w:noProof/>
        </w:rPr>
        <w:drawing>
          <wp:inline distT="0" distB="0" distL="0" distR="0" wp14:anchorId="28E141F7" wp14:editId="65A7456C">
            <wp:extent cx="5731510" cy="2334154"/>
            <wp:effectExtent l="0" t="0" r="8890" b="3175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34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0190B" w14:textId="5C38161B" w:rsidR="005341BA" w:rsidRPr="005341BA" w:rsidRDefault="005341BA" w:rsidP="005341BA">
      <w:pPr>
        <w:widowControl w:val="0"/>
        <w:spacing w:after="0" w:line="240" w:lineRule="auto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Supplementary 9</w:t>
      </w:r>
    </w:p>
    <w:tbl>
      <w:tblPr>
        <w:tblW w:w="10197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352"/>
        <w:gridCol w:w="1352"/>
        <w:gridCol w:w="1549"/>
        <w:gridCol w:w="1134"/>
        <w:gridCol w:w="1843"/>
        <w:gridCol w:w="2967"/>
      </w:tblGrid>
      <w:tr w:rsidR="005341BA" w:rsidRPr="00B22BEA" w14:paraId="1C30874B" w14:textId="77777777" w:rsidTr="00BF0683">
        <w:trPr>
          <w:trHeight w:val="560"/>
        </w:trPr>
        <w:tc>
          <w:tcPr>
            <w:tcW w:w="101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DB08" w14:textId="77777777" w:rsidR="005341BA" w:rsidRPr="00B22BEA" w:rsidRDefault="005341BA" w:rsidP="00BF0683">
            <w:pPr>
              <w:ind w:left="166"/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Independent Samples T-Test Corneal True Power and curvature by Sex, N = 134</w:t>
            </w:r>
          </w:p>
        </w:tc>
      </w:tr>
      <w:tr w:rsidR="005341BA" w:rsidRPr="00B22BEA" w14:paraId="14C57D12" w14:textId="77777777" w:rsidTr="00BF0683">
        <w:trPr>
          <w:trHeight w:val="560"/>
        </w:trPr>
        <w:tc>
          <w:tcPr>
            <w:tcW w:w="13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035E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ECB0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F6FA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Male n = 68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A2E5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0F5F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B22BEA">
              <w:rPr>
                <w:rFonts w:eastAsia="Times New Roman" w:cs="Times New Roman"/>
                <w:color w:val="000000"/>
              </w:rPr>
              <w:t>Female  n</w:t>
            </w:r>
            <w:proofErr w:type="gramEnd"/>
            <w:r w:rsidRPr="00B22BEA">
              <w:rPr>
                <w:rFonts w:eastAsia="Times New Roman" w:cs="Times New Roman"/>
                <w:color w:val="000000"/>
              </w:rPr>
              <w:t xml:space="preserve"> = 66 </w:t>
            </w:r>
          </w:p>
        </w:tc>
        <w:tc>
          <w:tcPr>
            <w:tcW w:w="29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83BB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p &lt; .05 </w:t>
            </w:r>
          </w:p>
        </w:tc>
      </w:tr>
      <w:tr w:rsidR="005341BA" w:rsidRPr="00B22BEA" w14:paraId="0695DEC3" w14:textId="77777777" w:rsidTr="00BF0683">
        <w:trPr>
          <w:trHeight w:val="560"/>
        </w:trPr>
        <w:tc>
          <w:tcPr>
            <w:tcW w:w="27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BD0BC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 Corneal Paramete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3BB27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Mean ± SD  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F8E93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D7B37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Mean ± SD 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CB057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5341BA" w:rsidRPr="00B22BEA" w14:paraId="1CD98243" w14:textId="77777777" w:rsidTr="00BF0683">
        <w:trPr>
          <w:trHeight w:val="56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A606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Net Corneal True Power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FD16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42.5 ± 1.5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04B6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C484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43.0 ± 1.5 D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9BF2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53 </w:t>
            </w:r>
          </w:p>
        </w:tc>
      </w:tr>
      <w:tr w:rsidR="005341BA" w:rsidRPr="00B22BEA" w14:paraId="3311E01C" w14:textId="77777777" w:rsidTr="00BF0683">
        <w:trPr>
          <w:trHeight w:val="56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0022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Corneal Power Anterior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F03F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48.4 ± 1.7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56D7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2131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49.0 ± 1.7 D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1949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53 </w:t>
            </w:r>
          </w:p>
        </w:tc>
      </w:tr>
      <w:tr w:rsidR="005341BA" w:rsidRPr="00B22BEA" w14:paraId="57A819C6" w14:textId="77777777" w:rsidTr="00BF0683">
        <w:trPr>
          <w:trHeight w:val="56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5CCD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lastRenderedPageBreak/>
              <w:t>Corneal Power Posterior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FB03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-6.0 ± 0.2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9A6C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167E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-6.1 ± 0.2 D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EA3E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16* </w:t>
            </w:r>
          </w:p>
        </w:tc>
      </w:tr>
      <w:tr w:rsidR="005341BA" w:rsidRPr="00B22BEA" w14:paraId="1F1D3D62" w14:textId="77777777" w:rsidTr="00BF0683">
        <w:trPr>
          <w:trHeight w:val="56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A52F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Anterior Curvature Radius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D743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7.8 ± 0.3 m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015A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B5A2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7.7 ± 0.3 mm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DCD2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53 </w:t>
            </w:r>
          </w:p>
        </w:tc>
      </w:tr>
      <w:tr w:rsidR="005341BA" w:rsidRPr="00B22BEA" w14:paraId="3C7E67ED" w14:textId="77777777" w:rsidTr="00BF0683">
        <w:trPr>
          <w:trHeight w:val="560"/>
        </w:trPr>
        <w:tc>
          <w:tcPr>
            <w:tcW w:w="270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88AF4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Posterior Curvature Radius 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78EE2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6.6 ± 0.3 m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11837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AE4F2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6.5 ± 0.2 m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E187D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0.016* </w:t>
            </w:r>
          </w:p>
        </w:tc>
      </w:tr>
      <w:tr w:rsidR="005341BA" w:rsidRPr="00B22BEA" w14:paraId="50B59512" w14:textId="77777777" w:rsidTr="00BF0683">
        <w:trPr>
          <w:trHeight w:val="560"/>
        </w:trPr>
        <w:tc>
          <w:tcPr>
            <w:tcW w:w="10197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B3F5" w14:textId="77777777" w:rsidR="005341BA" w:rsidRPr="00B22BEA" w:rsidRDefault="005341BA" w:rsidP="00BF0683">
            <w:pPr>
              <w:rPr>
                <w:rFonts w:eastAsia="Times New Roman" w:cs="Times New Roman"/>
                <w:color w:val="000000"/>
              </w:rPr>
            </w:pPr>
            <w:r w:rsidRPr="00B22BEA">
              <w:rPr>
                <w:rFonts w:eastAsia="Times New Roman" w:cs="Times New Roman"/>
                <w:color w:val="000000"/>
              </w:rPr>
              <w:t>Note.  Student's t-test. * p &lt; .05 </w:t>
            </w:r>
          </w:p>
        </w:tc>
      </w:tr>
    </w:tbl>
    <w:p w14:paraId="6124AFED" w14:textId="77777777" w:rsidR="005341BA" w:rsidRDefault="005341BA" w:rsidP="005341BA">
      <w:pPr>
        <w:jc w:val="center"/>
      </w:pPr>
    </w:p>
    <w:p w14:paraId="577DEF83" w14:textId="77777777" w:rsidR="005341BA" w:rsidRDefault="005341BA" w:rsidP="005341BA">
      <w:pPr>
        <w:jc w:val="center"/>
      </w:pPr>
    </w:p>
    <w:p w14:paraId="155A5B52" w14:textId="77777777" w:rsidR="005341BA" w:rsidRDefault="005341BA" w:rsidP="005341BA">
      <w:pPr>
        <w:jc w:val="center"/>
      </w:pPr>
    </w:p>
    <w:p w14:paraId="44C90E0B" w14:textId="023CDCD0" w:rsidR="005341BA" w:rsidRPr="005341BA" w:rsidRDefault="005341BA" w:rsidP="005341BA">
      <w:pPr>
        <w:widowControl w:val="0"/>
        <w:spacing w:after="0" w:line="240" w:lineRule="auto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Supplementary 10</w:t>
      </w:r>
    </w:p>
    <w:p w14:paraId="07047C70" w14:textId="77777777" w:rsidR="005341BA" w:rsidRDefault="005341BA" w:rsidP="005341BA">
      <w:r>
        <w:t>1. Regression plots of Corrected IOP and Corneal stroma thickness at 17 zones.</w:t>
      </w:r>
    </w:p>
    <w:p w14:paraId="522696A0" w14:textId="77777777" w:rsidR="005341BA" w:rsidRDefault="005341BA" w:rsidP="005341BA"/>
    <w:p w14:paraId="2D6D4BF9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5A0044" wp14:editId="30C92FB5">
            <wp:extent cx="5974080" cy="3515360"/>
            <wp:effectExtent l="0" t="0" r="0" b="0"/>
            <wp:docPr id="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84CBF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A752B8E" w14:textId="77777777" w:rsidR="005341BA" w:rsidRPr="00722109" w:rsidRDefault="005341BA" w:rsidP="00534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3C14BD34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1380819" wp14:editId="4D9B7CA6">
            <wp:extent cx="5974080" cy="3515360"/>
            <wp:effectExtent l="0" t="0" r="0" b="0"/>
            <wp:docPr id="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B4CD6" w14:textId="77777777" w:rsidR="005341BA" w:rsidRPr="00722109" w:rsidRDefault="005341BA" w:rsidP="00534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00AF5229" w14:textId="77777777" w:rsidR="005341BA" w:rsidRPr="00722109" w:rsidRDefault="005341BA" w:rsidP="00534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60EFAD03" w14:textId="77777777" w:rsidR="005341BA" w:rsidRPr="00722109" w:rsidRDefault="005341BA" w:rsidP="00534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65CD2CD0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109D6C7" wp14:editId="51816E67">
            <wp:extent cx="5974080" cy="3515360"/>
            <wp:effectExtent l="0" t="0" r="0" b="0"/>
            <wp:docPr id="2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D27C5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42B5BE0" w14:textId="77777777" w:rsidR="005341BA" w:rsidRPr="00722109" w:rsidRDefault="005341BA" w:rsidP="00534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4E7079C4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D7544A6" wp14:editId="46D78F56">
            <wp:extent cx="5974080" cy="3515360"/>
            <wp:effectExtent l="0" t="0" r="0" b="0"/>
            <wp:docPr id="2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C226E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2C1A1B7" w14:textId="77777777" w:rsidR="005341BA" w:rsidRPr="00722109" w:rsidRDefault="005341BA" w:rsidP="00534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7965B574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6"/>
          <w:szCs w:val="26"/>
        </w:rPr>
      </w:pPr>
    </w:p>
    <w:p w14:paraId="4DEF2A63" w14:textId="77777777" w:rsidR="005341BA" w:rsidRPr="00722109" w:rsidRDefault="005341BA" w:rsidP="00534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6B39EC8E" w14:textId="77777777" w:rsidR="005341BA" w:rsidRPr="00722109" w:rsidRDefault="005341BA" w:rsidP="00534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28350690" w14:textId="77777777" w:rsidR="005341BA" w:rsidRPr="00722109" w:rsidRDefault="005341BA" w:rsidP="00534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15498946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6A2B9F8" wp14:editId="3BC5563B">
            <wp:extent cx="5974080" cy="3515360"/>
            <wp:effectExtent l="0" t="0" r="0" b="0"/>
            <wp:docPr id="2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3F66E" w14:textId="77777777" w:rsidR="005341BA" w:rsidRPr="00722109" w:rsidRDefault="005341BA" w:rsidP="00534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1BB1B60D" w14:textId="77777777" w:rsidR="005341BA" w:rsidRPr="00722109" w:rsidRDefault="005341BA" w:rsidP="00534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0BA1CD45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C89E7EF" wp14:editId="71936EC6">
            <wp:extent cx="5974080" cy="3515360"/>
            <wp:effectExtent l="0" t="0" r="0" b="0"/>
            <wp:docPr id="2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C7A8D" w14:textId="77777777" w:rsidR="005341BA" w:rsidRPr="00722109" w:rsidRDefault="005341BA" w:rsidP="00534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66064CAF" w14:textId="77777777" w:rsidR="005341BA" w:rsidRPr="00722109" w:rsidRDefault="005341BA" w:rsidP="00534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1AB8D122" w14:textId="77777777" w:rsidR="005341BA" w:rsidRPr="00722109" w:rsidRDefault="005341BA" w:rsidP="00534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3F3BCCFC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00D8F8D" wp14:editId="6348E42B">
            <wp:extent cx="5974080" cy="3515360"/>
            <wp:effectExtent l="0" t="0" r="0" b="0"/>
            <wp:docPr id="1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3ABE5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D5673E9" w14:textId="77777777" w:rsidR="005341BA" w:rsidRPr="00722109" w:rsidRDefault="005341BA" w:rsidP="00534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78A9BE6F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6"/>
          <w:szCs w:val="26"/>
        </w:rPr>
      </w:pPr>
    </w:p>
    <w:p w14:paraId="22FB8DDB" w14:textId="77777777" w:rsidR="005341BA" w:rsidRPr="00722109" w:rsidRDefault="005341BA" w:rsidP="00534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277DC2D5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E663E8D" wp14:editId="337AADDF">
            <wp:extent cx="5974080" cy="351536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A828AB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6"/>
          <w:szCs w:val="26"/>
        </w:rPr>
      </w:pPr>
    </w:p>
    <w:p w14:paraId="342CDFF2" w14:textId="77777777" w:rsidR="005341BA" w:rsidRPr="00722109" w:rsidRDefault="005341BA" w:rsidP="00534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389806C1" w14:textId="77777777" w:rsidR="005341BA" w:rsidRPr="00722109" w:rsidRDefault="005341BA" w:rsidP="00534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3B47EAA9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46D073A" wp14:editId="65BAECEC">
            <wp:extent cx="5974080" cy="3515360"/>
            <wp:effectExtent l="0" t="0" r="0" b="0"/>
            <wp:docPr id="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23959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F20040F" wp14:editId="1A4883A0">
            <wp:extent cx="5974080" cy="351536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EF102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AEE523C" wp14:editId="53D5C214">
            <wp:extent cx="5974080" cy="3515360"/>
            <wp:effectExtent l="0" t="0" r="0" b="0"/>
            <wp:docPr id="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0C63A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BD15326" w14:textId="77777777" w:rsidR="005341BA" w:rsidRPr="00722109" w:rsidRDefault="005341BA" w:rsidP="00534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486F957F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A8363E3" wp14:editId="2D9BE783">
            <wp:extent cx="5974080" cy="351536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707EB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6"/>
          <w:szCs w:val="26"/>
        </w:rPr>
      </w:pPr>
    </w:p>
    <w:p w14:paraId="1D87B9F6" w14:textId="77777777" w:rsidR="005341BA" w:rsidRPr="00722109" w:rsidRDefault="005341BA" w:rsidP="00534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7AF5C1F2" w14:textId="77777777" w:rsidR="005341BA" w:rsidRPr="00722109" w:rsidRDefault="005341BA" w:rsidP="00534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411E47DE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10D6395" wp14:editId="09B2208D">
            <wp:extent cx="5974080" cy="3515360"/>
            <wp:effectExtent l="0" t="0" r="0" b="0"/>
            <wp:docPr id="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7D94E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5184E04" w14:textId="77777777" w:rsidR="005341BA" w:rsidRPr="00722109" w:rsidRDefault="005341BA" w:rsidP="00534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5075D0A2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1977766" wp14:editId="7ACC440A">
            <wp:extent cx="5974080" cy="351536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95B387C" wp14:editId="0B92A279">
            <wp:extent cx="5974080" cy="3515360"/>
            <wp:effectExtent l="0" t="0" r="0" b="0"/>
            <wp:docPr id="3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D1C73E" w14:textId="77777777" w:rsidR="005341BA" w:rsidRPr="00722109" w:rsidRDefault="005341BA" w:rsidP="00534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54D5810B" w14:textId="77777777" w:rsidR="005341BA" w:rsidRPr="00722109" w:rsidRDefault="005341BA" w:rsidP="00534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36FC2FE" wp14:editId="4198453E">
            <wp:extent cx="5974080" cy="351536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EEB61" w14:textId="4FD53EE8" w:rsidR="00740689" w:rsidRDefault="00740689">
      <w:pPr>
        <w:rPr>
          <w:rFonts w:asciiTheme="majorBidi" w:hAnsiTheme="majorBidi" w:cstheme="majorBidi"/>
          <w:noProof/>
          <w:sz w:val="24"/>
          <w:szCs w:val="24"/>
        </w:rPr>
      </w:pPr>
    </w:p>
    <w:p w14:paraId="33523BF6" w14:textId="5918616A" w:rsidR="00740689" w:rsidRDefault="00740689">
      <w:pPr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br w:type="page"/>
      </w:r>
    </w:p>
    <w:p w14:paraId="175DFCDF" w14:textId="77777777" w:rsidR="00740689" w:rsidRDefault="00740689">
      <w:pPr>
        <w:rPr>
          <w:rFonts w:asciiTheme="majorBidi" w:hAnsiTheme="majorBidi" w:cstheme="majorBidi"/>
          <w:noProof/>
          <w:sz w:val="24"/>
          <w:szCs w:val="24"/>
        </w:rPr>
      </w:pPr>
    </w:p>
    <w:p w14:paraId="344B182B" w14:textId="10ED03FE" w:rsidR="00BF250B" w:rsidRPr="00F238F5" w:rsidRDefault="00BF250B" w:rsidP="00BF250B">
      <w:pPr>
        <w:widowControl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F238F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23C0238" wp14:editId="432DE29B">
            <wp:extent cx="5974080" cy="3515360"/>
            <wp:effectExtent l="0" t="0" r="0" b="0"/>
            <wp:docPr id="1640234702" name="Picture 1640234702" descr="A screen 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0234702" name="Picture 1640234702" descr="A screen shot of a graph&#10;&#10;Description automatically generated"/>
                    <pic:cNvPicPr preferRelativeResize="0"/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4080" cy="35153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36F6CA" w14:textId="475B53CD" w:rsidR="005D331C" w:rsidRDefault="00BF250B" w:rsidP="00BF250B">
      <w:pPr>
        <w:rPr>
          <w:rFonts w:asciiTheme="majorBidi" w:hAnsiTheme="majorBidi" w:cstheme="majorBidi"/>
          <w:sz w:val="24"/>
          <w:szCs w:val="24"/>
        </w:rPr>
      </w:pPr>
      <w:r w:rsidRPr="00F238F5">
        <w:rPr>
          <w:rFonts w:asciiTheme="majorBidi" w:hAnsiTheme="majorBidi" w:cstheme="majorBidi"/>
          <w:sz w:val="24"/>
          <w:szCs w:val="24"/>
        </w:rPr>
        <w:t>Linear regression plot graph between central corneal stroma and corrected IOP.</w:t>
      </w:r>
    </w:p>
    <w:p w14:paraId="73D23DF1" w14:textId="77777777" w:rsidR="00C63971" w:rsidRDefault="00C63971" w:rsidP="00BF250B">
      <w:pPr>
        <w:rPr>
          <w:rFonts w:asciiTheme="majorBidi" w:hAnsiTheme="majorBidi" w:cstheme="majorBidi"/>
          <w:b/>
          <w:sz w:val="32"/>
          <w:szCs w:val="24"/>
        </w:rPr>
      </w:pPr>
    </w:p>
    <w:p w14:paraId="7786F926" w14:textId="77777777" w:rsidR="00C63971" w:rsidRDefault="00C63971" w:rsidP="00BF250B">
      <w:pPr>
        <w:rPr>
          <w:rFonts w:asciiTheme="majorBidi" w:hAnsiTheme="majorBidi" w:cstheme="majorBidi"/>
          <w:b/>
          <w:sz w:val="32"/>
          <w:szCs w:val="24"/>
        </w:rPr>
      </w:pPr>
    </w:p>
    <w:p w14:paraId="53BA3CCD" w14:textId="5FC6E29F" w:rsidR="00C63971" w:rsidRPr="00C63971" w:rsidRDefault="00C63971" w:rsidP="00BF250B">
      <w:pPr>
        <w:rPr>
          <w:rFonts w:asciiTheme="majorBidi" w:hAnsiTheme="majorBidi" w:cstheme="majorBidi"/>
          <w:b/>
          <w:sz w:val="32"/>
          <w:szCs w:val="24"/>
        </w:rPr>
      </w:pPr>
      <w:r w:rsidRPr="00C63971">
        <w:rPr>
          <w:rFonts w:asciiTheme="majorBidi" w:hAnsiTheme="majorBidi" w:cstheme="majorBidi"/>
          <w:b/>
          <w:sz w:val="32"/>
          <w:szCs w:val="24"/>
        </w:rPr>
        <w:t>Supplementary 11: Descriptive statistics of Corneal variable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64"/>
        <w:gridCol w:w="1400"/>
        <w:gridCol w:w="1400"/>
        <w:gridCol w:w="1400"/>
        <w:gridCol w:w="1400"/>
        <w:gridCol w:w="644"/>
      </w:tblGrid>
      <w:tr w:rsidR="00C63971" w14:paraId="28B9A4B0" w14:textId="77777777" w:rsidTr="00C63971">
        <w:trPr>
          <w:gridAfter w:val="1"/>
          <w:wAfter w:w="644" w:type="dxa"/>
        </w:trPr>
        <w:tc>
          <w:tcPr>
            <w:tcW w:w="2664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D78ED23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Variabl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DCE2AA7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Mea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9473B15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Std. Dev.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CB27C8D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Mi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6612AF5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Max</w:t>
            </w:r>
          </w:p>
        </w:tc>
      </w:tr>
      <w:tr w:rsidR="00C63971" w14:paraId="7627DFDC" w14:textId="77777777" w:rsidTr="00C63971">
        <w:trPr>
          <w:gridAfter w:val="1"/>
          <w:wAfter w:w="644" w:type="dxa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14:paraId="74EFC9CD" w14:textId="60989B64" w:rsidR="00C63971" w:rsidRDefault="00C63971" w:rsidP="00A806D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CP N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6EE1CFD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2.7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7DAFD9D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5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740327F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9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4DE1066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7.58</w:t>
            </w:r>
          </w:p>
        </w:tc>
      </w:tr>
      <w:tr w:rsidR="00C63971" w14:paraId="0BBF0A18" w14:textId="77777777" w:rsidTr="00C63971">
        <w:trPr>
          <w:gridAfter w:val="1"/>
          <w:wAfter w:w="644" w:type="dxa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14:paraId="72C3EDB6" w14:textId="7839291D" w:rsidR="00C63971" w:rsidRDefault="00C63971" w:rsidP="00A806D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CP Anterio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3BF4EA6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8.7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D38EECD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7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C2E06A9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4.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CC27994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4.3</w:t>
            </w:r>
          </w:p>
        </w:tc>
      </w:tr>
      <w:tr w:rsidR="00C63971" w14:paraId="2814515B" w14:textId="77777777" w:rsidTr="00C63971">
        <w:trPr>
          <w:gridAfter w:val="1"/>
          <w:wAfter w:w="644" w:type="dxa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14:paraId="3AF300B4" w14:textId="1CF3AAC3" w:rsidR="00C63971" w:rsidRDefault="00C63971" w:rsidP="00A806D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CP Posterio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FAAA721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6.0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0DA54AA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.2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2EEAFA8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6.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9D5BF2F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5.54</w:t>
            </w:r>
          </w:p>
        </w:tc>
      </w:tr>
      <w:tr w:rsidR="00C63971" w14:paraId="468265E9" w14:textId="77777777" w:rsidTr="00C63971">
        <w:trPr>
          <w:gridAfter w:val="1"/>
          <w:wAfter w:w="644" w:type="dxa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14:paraId="2E81DD63" w14:textId="0FFB789F" w:rsidR="00C63971" w:rsidRDefault="00C63971" w:rsidP="00A806D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Curvature Ant Radi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42EECB8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.7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73C2B3B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.2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A534ED9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.9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904C18E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8.416</w:t>
            </w:r>
          </w:p>
        </w:tc>
      </w:tr>
      <w:tr w:rsidR="00C63971" w14:paraId="7AD44A13" w14:textId="77777777" w:rsidTr="00C63971">
        <w:trPr>
          <w:gridAfter w:val="1"/>
          <w:wAfter w:w="644" w:type="dxa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14:paraId="138C8945" w14:textId="1D2A5114" w:rsidR="00C63971" w:rsidRDefault="00C63971" w:rsidP="00A806D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Curvature Post Radi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DFA8A5F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.5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F9B1C8C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.2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CA33658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.8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C68C82E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.224</w:t>
            </w:r>
          </w:p>
        </w:tc>
      </w:tr>
      <w:tr w:rsidR="00C63971" w14:paraId="7A09F101" w14:textId="77777777" w:rsidTr="00C63971">
        <w:trPr>
          <w:gridAfter w:val="1"/>
          <w:wAfter w:w="644" w:type="dxa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14:paraId="3D2AB20A" w14:textId="5F0D1B48" w:rsidR="00C63971" w:rsidRDefault="00C63971" w:rsidP="00A806D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</w:t>
            </w:r>
            <w:proofErr w:type="spellStart"/>
            <w:r>
              <w:rPr>
                <w:rFonts w:ascii="Garamond" w:hAnsi="Garamond"/>
              </w:rPr>
              <w:t>Pachy</w:t>
            </w:r>
            <w:proofErr w:type="spellEnd"/>
            <w:r>
              <w:rPr>
                <w:rFonts w:ascii="Garamond" w:hAnsi="Garamond"/>
              </w:rPr>
              <w:t xml:space="preserve"> offset SN-I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967170B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0.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2EBE660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3.3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EF1C180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B99100F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8</w:t>
            </w:r>
          </w:p>
        </w:tc>
      </w:tr>
      <w:tr w:rsidR="00C63971" w14:paraId="6672FC76" w14:textId="77777777" w:rsidTr="00C63971">
        <w:trPr>
          <w:gridAfter w:val="1"/>
          <w:wAfter w:w="644" w:type="dxa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14:paraId="6A6FA03B" w14:textId="5771AD5A" w:rsidR="00C63971" w:rsidRDefault="00C63971" w:rsidP="00A806D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</w:t>
            </w:r>
            <w:proofErr w:type="spellStart"/>
            <w:r>
              <w:rPr>
                <w:rFonts w:ascii="Garamond" w:hAnsi="Garamond"/>
              </w:rPr>
              <w:t>Pachy</w:t>
            </w:r>
            <w:proofErr w:type="spellEnd"/>
            <w:r>
              <w:rPr>
                <w:rFonts w:ascii="Garamond" w:hAnsi="Garamond"/>
              </w:rPr>
              <w:t xml:space="preserve"> offset S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A55BECE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1.9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6859B03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4.2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E988215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BC317C0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5</w:t>
            </w:r>
          </w:p>
        </w:tc>
      </w:tr>
      <w:tr w:rsidR="00C63971" w14:paraId="0BBE17BF" w14:textId="77777777" w:rsidTr="00C63971">
        <w:trPr>
          <w:gridAfter w:val="1"/>
          <w:wAfter w:w="644" w:type="dxa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14:paraId="644C214B" w14:textId="0128FAE2" w:rsidR="00C63971" w:rsidRDefault="00C63971" w:rsidP="00A806D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</w:t>
            </w:r>
            <w:proofErr w:type="spellStart"/>
            <w:r>
              <w:rPr>
                <w:rFonts w:ascii="Garamond" w:hAnsi="Garamond"/>
              </w:rPr>
              <w:t>Pachy</w:t>
            </w:r>
            <w:proofErr w:type="spellEnd"/>
            <w:r>
              <w:rPr>
                <w:rFonts w:ascii="Garamond" w:hAnsi="Garamond"/>
              </w:rPr>
              <w:t xml:space="preserve"> offset M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B1AED9F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30.4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31AAD32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3.0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1735F75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221F4EE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15</w:t>
            </w:r>
          </w:p>
        </w:tc>
      </w:tr>
      <w:tr w:rsidR="00C63971" w14:paraId="2DF0F6B8" w14:textId="77777777" w:rsidTr="00C63971">
        <w:trPr>
          <w:gridAfter w:val="1"/>
          <w:wAfter w:w="644" w:type="dxa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14:paraId="16A1A03A" w14:textId="2893DBDC" w:rsidR="00C63971" w:rsidRDefault="00C63971" w:rsidP="00A806D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</w:t>
            </w:r>
            <w:proofErr w:type="spellStart"/>
            <w:r>
              <w:rPr>
                <w:rFonts w:ascii="Garamond" w:hAnsi="Garamond"/>
              </w:rPr>
              <w:t>Pachy</w:t>
            </w:r>
            <w:proofErr w:type="spellEnd"/>
            <w:r>
              <w:rPr>
                <w:rFonts w:ascii="Garamond" w:hAnsi="Garamond"/>
              </w:rPr>
              <w:t xml:space="preserve"> offset Location 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AF5F04C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444.6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8104403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89.3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30E0DF7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23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D3AA5A1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18</w:t>
            </w:r>
          </w:p>
        </w:tc>
      </w:tr>
      <w:tr w:rsidR="00C63971" w14:paraId="26A6D35A" w14:textId="77777777" w:rsidTr="00C63971">
        <w:trPr>
          <w:gridAfter w:val="1"/>
          <w:wAfter w:w="644" w:type="dxa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14:paraId="1035B388" w14:textId="67315F25" w:rsidR="00C63971" w:rsidRDefault="00C63971" w:rsidP="00A806D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</w:t>
            </w:r>
            <w:proofErr w:type="spellStart"/>
            <w:r>
              <w:rPr>
                <w:rFonts w:ascii="Garamond" w:hAnsi="Garamond"/>
              </w:rPr>
              <w:t>Pachy</w:t>
            </w:r>
            <w:proofErr w:type="spellEnd"/>
            <w:r>
              <w:rPr>
                <w:rFonts w:ascii="Garamond" w:hAnsi="Garamond"/>
              </w:rPr>
              <w:t xml:space="preserve"> offset Med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F471310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22.6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4B31A5C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.9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6073B8D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E845B14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1</w:t>
            </w:r>
          </w:p>
        </w:tc>
      </w:tr>
      <w:tr w:rsidR="00C63971" w14:paraId="0C5844DB" w14:textId="77777777" w:rsidTr="00C63971">
        <w:trPr>
          <w:gridAfter w:val="1"/>
          <w:wAfter w:w="644" w:type="dxa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14:paraId="6906E94D" w14:textId="286833D5" w:rsidR="00C63971" w:rsidRDefault="00C63971" w:rsidP="00A806D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</w:t>
            </w:r>
            <w:proofErr w:type="spellStart"/>
            <w:r>
              <w:rPr>
                <w:rFonts w:ascii="Garamond" w:hAnsi="Garamond"/>
              </w:rPr>
              <w:t>Pachy</w:t>
            </w:r>
            <w:proofErr w:type="spellEnd"/>
            <w:r>
              <w:rPr>
                <w:rFonts w:ascii="Garamond" w:hAnsi="Garamond"/>
              </w:rPr>
              <w:t xml:space="preserve"> offset Min Ma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D7313F5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64.2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2D1A087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3.5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F084510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1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B4E77D6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35</w:t>
            </w:r>
          </w:p>
        </w:tc>
      </w:tr>
      <w:tr w:rsidR="00C63971" w14:paraId="54D3D48F" w14:textId="77777777" w:rsidTr="00A806D1">
        <w:tc>
          <w:tcPr>
            <w:tcW w:w="8908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D8C69F" w14:textId="3E4899CE" w:rsidR="00C63971" w:rsidRDefault="00C63971" w:rsidP="00A806D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CP: Corneal Power. </w:t>
            </w:r>
            <w:proofErr w:type="gramStart"/>
            <w:r>
              <w:rPr>
                <w:rFonts w:ascii="Garamond" w:hAnsi="Garamond"/>
              </w:rPr>
              <w:t>Ant. :</w:t>
            </w:r>
            <w:proofErr w:type="gramEnd"/>
            <w:r>
              <w:rPr>
                <w:rFonts w:ascii="Garamond" w:hAnsi="Garamond"/>
              </w:rPr>
              <w:t xml:space="preserve"> Anterior. Post.: Posterior. </w:t>
            </w:r>
            <w:proofErr w:type="spellStart"/>
            <w:r>
              <w:rPr>
                <w:rFonts w:ascii="Garamond" w:hAnsi="Garamond"/>
              </w:rPr>
              <w:t>Pachy</w:t>
            </w:r>
            <w:proofErr w:type="spellEnd"/>
            <w:r>
              <w:rPr>
                <w:rFonts w:ascii="Garamond" w:hAnsi="Garamond"/>
              </w:rPr>
              <w:t xml:space="preserve">.: Pachymetry. Min.: Minimum. Max.: </w:t>
            </w:r>
            <w:r>
              <w:rPr>
                <w:rFonts w:ascii="Garamond" w:hAnsi="Garamond"/>
              </w:rPr>
              <w:lastRenderedPageBreak/>
              <w:t>Maximum.</w:t>
            </w:r>
          </w:p>
          <w:p w14:paraId="31563FA1" w14:textId="77777777" w:rsidR="00C63971" w:rsidRDefault="00C63971" w:rsidP="00A806D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</w:rPr>
            </w:pPr>
          </w:p>
        </w:tc>
      </w:tr>
    </w:tbl>
    <w:p w14:paraId="447922F5" w14:textId="77777777" w:rsidR="00C63971" w:rsidRPr="00BF250B" w:rsidRDefault="00C63971" w:rsidP="00BF250B">
      <w:pPr>
        <w:rPr>
          <w:rFonts w:asciiTheme="majorBidi" w:hAnsiTheme="majorBidi" w:cstheme="majorBidi"/>
        </w:rPr>
      </w:pPr>
    </w:p>
    <w:sectPr w:rsidR="00C63971" w:rsidRPr="00BF250B" w:rsidSect="00BF250B">
      <w:pgSz w:w="11906" w:h="16838" w:code="9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22EFA2" w14:textId="77777777" w:rsidR="005E7893" w:rsidRDefault="005E7893">
      <w:pPr>
        <w:spacing w:after="0" w:line="240" w:lineRule="auto"/>
      </w:pPr>
      <w:r>
        <w:separator/>
      </w:r>
    </w:p>
  </w:endnote>
  <w:endnote w:type="continuationSeparator" w:id="0">
    <w:p w14:paraId="36110CD0" w14:textId="77777777" w:rsidR="005E7893" w:rsidRDefault="005E7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Futura">
    <w:altName w:val="Arial"/>
    <w:charset w:val="00"/>
    <w:family w:val="auto"/>
    <w:pitch w:val="variable"/>
    <w:sig w:usb0="80000067" w:usb1="00000000" w:usb2="00000000" w:usb3="00000000" w:csb0="000001FB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altName w:val="Helvetica Neue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42FD2E" w14:textId="77777777" w:rsidR="005E7893" w:rsidRDefault="005E7893">
      <w:pPr>
        <w:spacing w:after="0" w:line="240" w:lineRule="auto"/>
      </w:pPr>
      <w:r>
        <w:separator/>
      </w:r>
    </w:p>
  </w:footnote>
  <w:footnote w:type="continuationSeparator" w:id="0">
    <w:p w14:paraId="50760BDD" w14:textId="77777777" w:rsidR="005E7893" w:rsidRDefault="005E78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CB6426"/>
    <w:multiLevelType w:val="hybridMultilevel"/>
    <w:tmpl w:val="5F1AD2BE"/>
    <w:lvl w:ilvl="0" w:tplc="F9246F4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00000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857BC0"/>
    <w:multiLevelType w:val="hybridMultilevel"/>
    <w:tmpl w:val="AF3C3E7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5A7FDA"/>
    <w:multiLevelType w:val="multilevel"/>
    <w:tmpl w:val="5EE27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FB25760"/>
    <w:multiLevelType w:val="multilevel"/>
    <w:tmpl w:val="998C1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C9B0E83"/>
    <w:multiLevelType w:val="hybridMultilevel"/>
    <w:tmpl w:val="B91604C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2564134">
    <w:abstractNumId w:val="1"/>
  </w:num>
  <w:num w:numId="2" w16cid:durableId="1467352584">
    <w:abstractNumId w:val="0"/>
  </w:num>
  <w:num w:numId="3" w16cid:durableId="1009059864">
    <w:abstractNumId w:val="4"/>
  </w:num>
  <w:num w:numId="4" w16cid:durableId="687800597">
    <w:abstractNumId w:val="2"/>
  </w:num>
  <w:num w:numId="5" w16cid:durableId="14934440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phthalm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ftf5fssvw0arexwd7xsepb5fratz5psevs&quot;&gt;Stroma proj&lt;record-ids&gt;&lt;item&gt;9&lt;/item&gt;&lt;item&gt;15&lt;/item&gt;&lt;item&gt;17&lt;/item&gt;&lt;item&gt;18&lt;/item&gt;&lt;item&gt;19&lt;/item&gt;&lt;item&gt;41&lt;/item&gt;&lt;item&gt;42&lt;/item&gt;&lt;/record-ids&gt;&lt;/item&gt;&lt;/Libraries&gt;"/>
  </w:docVars>
  <w:rsids>
    <w:rsidRoot w:val="00070286"/>
    <w:rsid w:val="000137F5"/>
    <w:rsid w:val="000256B4"/>
    <w:rsid w:val="00030D5A"/>
    <w:rsid w:val="00034D10"/>
    <w:rsid w:val="00044C32"/>
    <w:rsid w:val="00044DED"/>
    <w:rsid w:val="000514F0"/>
    <w:rsid w:val="000569B3"/>
    <w:rsid w:val="000656B2"/>
    <w:rsid w:val="00067D44"/>
    <w:rsid w:val="00070286"/>
    <w:rsid w:val="00084DC2"/>
    <w:rsid w:val="000933CF"/>
    <w:rsid w:val="00096635"/>
    <w:rsid w:val="000A4E2C"/>
    <w:rsid w:val="000A7020"/>
    <w:rsid w:val="000B6DF7"/>
    <w:rsid w:val="000D608A"/>
    <w:rsid w:val="0010765E"/>
    <w:rsid w:val="001139CB"/>
    <w:rsid w:val="00117228"/>
    <w:rsid w:val="001213A1"/>
    <w:rsid w:val="00130998"/>
    <w:rsid w:val="001514F7"/>
    <w:rsid w:val="00160E29"/>
    <w:rsid w:val="00170880"/>
    <w:rsid w:val="00174798"/>
    <w:rsid w:val="00176FA1"/>
    <w:rsid w:val="00183506"/>
    <w:rsid w:val="00195CA6"/>
    <w:rsid w:val="001A439D"/>
    <w:rsid w:val="001A6A0C"/>
    <w:rsid w:val="001B128B"/>
    <w:rsid w:val="001B572F"/>
    <w:rsid w:val="001C1035"/>
    <w:rsid w:val="001C5C8C"/>
    <w:rsid w:val="001C6A72"/>
    <w:rsid w:val="001D0D85"/>
    <w:rsid w:val="001F4026"/>
    <w:rsid w:val="001F4ED3"/>
    <w:rsid w:val="00213A10"/>
    <w:rsid w:val="002155FD"/>
    <w:rsid w:val="00216615"/>
    <w:rsid w:val="00241180"/>
    <w:rsid w:val="00246001"/>
    <w:rsid w:val="00250FC6"/>
    <w:rsid w:val="00257DF3"/>
    <w:rsid w:val="00280AB8"/>
    <w:rsid w:val="00281A87"/>
    <w:rsid w:val="002A2A46"/>
    <w:rsid w:val="002A3320"/>
    <w:rsid w:val="002B1038"/>
    <w:rsid w:val="002C23B3"/>
    <w:rsid w:val="002C2A77"/>
    <w:rsid w:val="002C38B3"/>
    <w:rsid w:val="002D0C16"/>
    <w:rsid w:val="00307029"/>
    <w:rsid w:val="00311B5F"/>
    <w:rsid w:val="00314F34"/>
    <w:rsid w:val="00315E37"/>
    <w:rsid w:val="00331CEA"/>
    <w:rsid w:val="00352576"/>
    <w:rsid w:val="00364415"/>
    <w:rsid w:val="003A62E3"/>
    <w:rsid w:val="003F4DB5"/>
    <w:rsid w:val="00410B70"/>
    <w:rsid w:val="00432740"/>
    <w:rsid w:val="00436744"/>
    <w:rsid w:val="004464B0"/>
    <w:rsid w:val="00462148"/>
    <w:rsid w:val="004734F4"/>
    <w:rsid w:val="00480580"/>
    <w:rsid w:val="004924D2"/>
    <w:rsid w:val="004A2D71"/>
    <w:rsid w:val="004A798E"/>
    <w:rsid w:val="004B0204"/>
    <w:rsid w:val="004B13FA"/>
    <w:rsid w:val="004C198D"/>
    <w:rsid w:val="004F0305"/>
    <w:rsid w:val="004F1E26"/>
    <w:rsid w:val="004F6B17"/>
    <w:rsid w:val="00504667"/>
    <w:rsid w:val="005341BA"/>
    <w:rsid w:val="00534A80"/>
    <w:rsid w:val="005525A7"/>
    <w:rsid w:val="00553CCD"/>
    <w:rsid w:val="00575DAE"/>
    <w:rsid w:val="005919B6"/>
    <w:rsid w:val="00592B03"/>
    <w:rsid w:val="005973BA"/>
    <w:rsid w:val="00597B81"/>
    <w:rsid w:val="005A2494"/>
    <w:rsid w:val="005C0935"/>
    <w:rsid w:val="005D331C"/>
    <w:rsid w:val="005D71DC"/>
    <w:rsid w:val="005E7893"/>
    <w:rsid w:val="005E7D78"/>
    <w:rsid w:val="00600BDC"/>
    <w:rsid w:val="0061023C"/>
    <w:rsid w:val="00610741"/>
    <w:rsid w:val="00616A8F"/>
    <w:rsid w:val="00616B03"/>
    <w:rsid w:val="0064283C"/>
    <w:rsid w:val="006554C9"/>
    <w:rsid w:val="00663275"/>
    <w:rsid w:val="0067545A"/>
    <w:rsid w:val="00677A98"/>
    <w:rsid w:val="0068244C"/>
    <w:rsid w:val="00691BF3"/>
    <w:rsid w:val="006A62BC"/>
    <w:rsid w:val="006F39BB"/>
    <w:rsid w:val="007006DE"/>
    <w:rsid w:val="007145FE"/>
    <w:rsid w:val="00740689"/>
    <w:rsid w:val="00747CFE"/>
    <w:rsid w:val="007629DE"/>
    <w:rsid w:val="00763970"/>
    <w:rsid w:val="007765C8"/>
    <w:rsid w:val="00782325"/>
    <w:rsid w:val="007A0783"/>
    <w:rsid w:val="007B2FE7"/>
    <w:rsid w:val="007F2EFB"/>
    <w:rsid w:val="0080751C"/>
    <w:rsid w:val="008149BE"/>
    <w:rsid w:val="00824E4F"/>
    <w:rsid w:val="00831096"/>
    <w:rsid w:val="00841C62"/>
    <w:rsid w:val="00850DA2"/>
    <w:rsid w:val="00870EBD"/>
    <w:rsid w:val="008D16DA"/>
    <w:rsid w:val="008D57E2"/>
    <w:rsid w:val="008E047E"/>
    <w:rsid w:val="008F3B77"/>
    <w:rsid w:val="00937463"/>
    <w:rsid w:val="00953F33"/>
    <w:rsid w:val="009605E6"/>
    <w:rsid w:val="00960C9D"/>
    <w:rsid w:val="00971855"/>
    <w:rsid w:val="00973551"/>
    <w:rsid w:val="00973C54"/>
    <w:rsid w:val="009807A4"/>
    <w:rsid w:val="009816F7"/>
    <w:rsid w:val="009A1176"/>
    <w:rsid w:val="009B681E"/>
    <w:rsid w:val="009B7AA2"/>
    <w:rsid w:val="009C43D7"/>
    <w:rsid w:val="009D1C48"/>
    <w:rsid w:val="009E0EFE"/>
    <w:rsid w:val="00A17C80"/>
    <w:rsid w:val="00A231AC"/>
    <w:rsid w:val="00A2501D"/>
    <w:rsid w:val="00A33D59"/>
    <w:rsid w:val="00A373B6"/>
    <w:rsid w:val="00A47A86"/>
    <w:rsid w:val="00A519BB"/>
    <w:rsid w:val="00A535C2"/>
    <w:rsid w:val="00A57968"/>
    <w:rsid w:val="00A62845"/>
    <w:rsid w:val="00A64812"/>
    <w:rsid w:val="00A71CFE"/>
    <w:rsid w:val="00A7264E"/>
    <w:rsid w:val="00A745B4"/>
    <w:rsid w:val="00A77000"/>
    <w:rsid w:val="00A979CB"/>
    <w:rsid w:val="00AA7EB4"/>
    <w:rsid w:val="00AC0C0D"/>
    <w:rsid w:val="00AD1E90"/>
    <w:rsid w:val="00AD3F4B"/>
    <w:rsid w:val="00AF1AFC"/>
    <w:rsid w:val="00B05C79"/>
    <w:rsid w:val="00B16571"/>
    <w:rsid w:val="00B22FE5"/>
    <w:rsid w:val="00B5076F"/>
    <w:rsid w:val="00B80791"/>
    <w:rsid w:val="00B876D0"/>
    <w:rsid w:val="00B97657"/>
    <w:rsid w:val="00BC79E1"/>
    <w:rsid w:val="00BF0683"/>
    <w:rsid w:val="00BF250B"/>
    <w:rsid w:val="00BF2537"/>
    <w:rsid w:val="00C02B86"/>
    <w:rsid w:val="00C11D1E"/>
    <w:rsid w:val="00C53406"/>
    <w:rsid w:val="00C54578"/>
    <w:rsid w:val="00C63971"/>
    <w:rsid w:val="00C868D8"/>
    <w:rsid w:val="00C9796B"/>
    <w:rsid w:val="00CB409B"/>
    <w:rsid w:val="00CC23E4"/>
    <w:rsid w:val="00CD4FEE"/>
    <w:rsid w:val="00CE667B"/>
    <w:rsid w:val="00CF5EF7"/>
    <w:rsid w:val="00CF65D3"/>
    <w:rsid w:val="00D2481A"/>
    <w:rsid w:val="00D24BC5"/>
    <w:rsid w:val="00D51C01"/>
    <w:rsid w:val="00D60122"/>
    <w:rsid w:val="00D716A4"/>
    <w:rsid w:val="00D748FF"/>
    <w:rsid w:val="00D91135"/>
    <w:rsid w:val="00DB3189"/>
    <w:rsid w:val="00DC2C2A"/>
    <w:rsid w:val="00DD1DDB"/>
    <w:rsid w:val="00DE03F9"/>
    <w:rsid w:val="00DE2188"/>
    <w:rsid w:val="00DE2D24"/>
    <w:rsid w:val="00DE5956"/>
    <w:rsid w:val="00E13D21"/>
    <w:rsid w:val="00E157A1"/>
    <w:rsid w:val="00E21BA3"/>
    <w:rsid w:val="00E24D33"/>
    <w:rsid w:val="00E34C6F"/>
    <w:rsid w:val="00E51833"/>
    <w:rsid w:val="00E54864"/>
    <w:rsid w:val="00E5621C"/>
    <w:rsid w:val="00E636CC"/>
    <w:rsid w:val="00E657F5"/>
    <w:rsid w:val="00E741E1"/>
    <w:rsid w:val="00E84F30"/>
    <w:rsid w:val="00EB7351"/>
    <w:rsid w:val="00EC1B1F"/>
    <w:rsid w:val="00EC373A"/>
    <w:rsid w:val="00ED3E00"/>
    <w:rsid w:val="00F0420F"/>
    <w:rsid w:val="00F048D1"/>
    <w:rsid w:val="00F146FA"/>
    <w:rsid w:val="00F238F5"/>
    <w:rsid w:val="00F24892"/>
    <w:rsid w:val="00F305CD"/>
    <w:rsid w:val="00F30C0F"/>
    <w:rsid w:val="00F60920"/>
    <w:rsid w:val="00F7510D"/>
    <w:rsid w:val="00F77714"/>
    <w:rsid w:val="00F84D72"/>
    <w:rsid w:val="00F86B94"/>
    <w:rsid w:val="00FA0B38"/>
    <w:rsid w:val="00FA29BD"/>
    <w:rsid w:val="00FA325E"/>
    <w:rsid w:val="00FB0E7F"/>
    <w:rsid w:val="00FB666A"/>
    <w:rsid w:val="00FD1132"/>
    <w:rsid w:val="00FD19C9"/>
    <w:rsid w:val="00FD6FE6"/>
    <w:rsid w:val="00FE4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B52314D"/>
  <w15:docId w15:val="{F8470052-398A-420E-B84C-473E819C0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AFC"/>
  </w:style>
  <w:style w:type="paragraph" w:styleId="Heading1">
    <w:name w:val="heading 1"/>
    <w:basedOn w:val="Normal"/>
    <w:next w:val="Normal"/>
    <w:uiPriority w:val="9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  <w:outlineLvl w:val="0"/>
    </w:pPr>
    <w:rPr>
      <w:b/>
      <w:color w:val="000000"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b/>
      <w:color w:val="000000"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b/>
      <w:color w:val="000000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b/>
      <w:color w:val="000000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b/>
      <w:color w:val="000000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b/>
      <w:color w:val="000000"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297A5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10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03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03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3B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639C9"/>
    <w:rPr>
      <w:color w:val="808080"/>
    </w:rPr>
  </w:style>
  <w:style w:type="table" w:styleId="TableGrid">
    <w:name w:val="Table Grid"/>
    <w:basedOn w:val="TableNormal"/>
    <w:uiPriority w:val="39"/>
    <w:rsid w:val="009C6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22C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C6B"/>
  </w:style>
  <w:style w:type="paragraph" w:styleId="Header">
    <w:name w:val="header"/>
    <w:basedOn w:val="Normal"/>
    <w:link w:val="HeaderChar"/>
    <w:uiPriority w:val="99"/>
    <w:unhideWhenUsed/>
    <w:rsid w:val="00F22C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2C6B"/>
  </w:style>
  <w:style w:type="paragraph" w:styleId="BalloonText">
    <w:name w:val="Balloon Text"/>
    <w:basedOn w:val="Normal"/>
    <w:link w:val="BalloonTextChar"/>
    <w:uiPriority w:val="99"/>
    <w:semiHidden/>
    <w:unhideWhenUsed/>
    <w:rsid w:val="00326D2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D24"/>
    <w:rPr>
      <w:rFonts w:ascii="Lucida Grande" w:hAnsi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F4ABF"/>
    <w:pPr>
      <w:tabs>
        <w:tab w:val="left" w:pos="504"/>
      </w:tabs>
      <w:spacing w:after="240" w:line="240" w:lineRule="auto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E12A5D"/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customStyle="1" w:styleId="EndNoteBibliographyTitle">
    <w:name w:val="EndNote Bibliography Title"/>
    <w:basedOn w:val="Normal"/>
    <w:link w:val="EndNoteBibliographyTitleChar"/>
    <w:rsid w:val="000A4E2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4E2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A4E2C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4E2C"/>
    <w:rPr>
      <w:noProof/>
    </w:rPr>
  </w:style>
  <w:style w:type="character" w:styleId="Hyperlink">
    <w:name w:val="Hyperlink"/>
    <w:basedOn w:val="DefaultParagraphFont"/>
    <w:uiPriority w:val="99"/>
    <w:unhideWhenUsed/>
    <w:rsid w:val="000656B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56B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A798E"/>
    <w:rPr>
      <w:color w:val="605E5C"/>
      <w:shd w:val="clear" w:color="auto" w:fill="E1DFDD"/>
    </w:rPr>
  </w:style>
  <w:style w:type="paragraph" w:customStyle="1" w:styleId="Normal1">
    <w:name w:val="Normal1"/>
    <w:rsid w:val="007629DE"/>
    <w:rPr>
      <w:lang w:val="uz-Cyrl-UZ"/>
    </w:rPr>
  </w:style>
  <w:style w:type="table" w:styleId="LightShading">
    <w:name w:val="Light Shading"/>
    <w:basedOn w:val="TableNormal"/>
    <w:uiPriority w:val="60"/>
    <w:rsid w:val="00C868D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6481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B7AA2"/>
    <w:rPr>
      <w:rFonts w:ascii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63275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99"/>
    <w:rsid w:val="0066327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D0C1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6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45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9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9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7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16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6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/QDX0zhHXF/budnDDlONUmt3XNg==">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1611</Words>
  <Characters>918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sam ALSalamat</dc:creator>
  <cp:lastModifiedBy>Sandhya Patel</cp:lastModifiedBy>
  <cp:revision>4</cp:revision>
  <dcterms:created xsi:type="dcterms:W3CDTF">2024-11-07T10:42:00Z</dcterms:created>
  <dcterms:modified xsi:type="dcterms:W3CDTF">2024-11-07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boPwAvuz"/&gt;&lt;style id="http://www.zotero.org/styles/journal-of-cataract-and-refractive-surgery" hasBibliography="1" bibliographyStyleHasBeenSet="1"/&gt;&lt;prefs&gt;&lt;pref name="fieldType" value="Field"/&gt;&lt;p</vt:lpwstr>
  </property>
  <property fmtid="{D5CDD505-2E9C-101B-9397-08002B2CF9AE}" pid="3" name="ZOTERO_PREF_2">
    <vt:lpwstr>ref name="automaticJournalAbbreviations" value="true"/&gt;&lt;pref name="dontAskDelayCitationUpdates" value="true"/&gt;&lt;/prefs&gt;&lt;/data&gt;</vt:lpwstr>
  </property>
</Properties>
</file>